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B7C05" w14:textId="2E4FE963" w:rsidR="00EB23FC" w:rsidRPr="00F239C7" w:rsidRDefault="007C2960">
      <w:pPr>
        <w:rPr>
          <w:rFonts w:ascii="Times New Roman" w:hAnsi="Times New Roman" w:cs="Times New Roman"/>
          <w:b/>
          <w:bCs/>
        </w:rPr>
      </w:pPr>
      <w:bookmarkStart w:id="0" w:name="_Toc6459"/>
      <w:r w:rsidRPr="00F239C7">
        <w:rPr>
          <w:rFonts w:ascii="Times New Roman" w:hAnsi="Times New Roman" w:cs="Times New Roman" w:hint="eastAsia"/>
          <w:b/>
          <w:bCs/>
        </w:rPr>
        <w:t>Supplementary material</w:t>
      </w:r>
      <w:bookmarkEnd w:id="0"/>
    </w:p>
    <w:p w14:paraId="2E019D5E" w14:textId="0C55CD68" w:rsidR="00BF5BF2" w:rsidRPr="00022087" w:rsidRDefault="00192AB5" w:rsidP="00F60DDB">
      <w:pPr>
        <w:spacing w:afterLines="50" w:after="156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022087">
        <w:rPr>
          <w:rFonts w:ascii="Times New Roman" w:eastAsia="宋体" w:hAnsi="Times New Roman" w:cs="Times New Roman"/>
          <w:color w:val="000000"/>
          <w:szCs w:val="21"/>
        </w:rPr>
        <w:t xml:space="preserve">Table </w:t>
      </w:r>
      <w:r w:rsidR="007D3B93" w:rsidRPr="00022087">
        <w:rPr>
          <w:rFonts w:ascii="Times New Roman" w:eastAsia="宋体" w:hAnsi="Times New Roman" w:cs="Times New Roman"/>
          <w:color w:val="000000"/>
          <w:szCs w:val="21"/>
        </w:rPr>
        <w:t>S</w:t>
      </w:r>
      <w:r w:rsidRPr="00022087">
        <w:rPr>
          <w:rFonts w:ascii="Times New Roman" w:eastAsia="宋体" w:hAnsi="Times New Roman" w:cs="Times New Roman"/>
          <w:color w:val="000000"/>
          <w:szCs w:val="21"/>
        </w:rPr>
        <w:t xml:space="preserve">1. Voucher information, GenBank accession numbers, and collection localities for all sequenced </w:t>
      </w:r>
      <w:r w:rsidRPr="00022087">
        <w:rPr>
          <w:rFonts w:ascii="Times New Roman" w:eastAsia="宋体" w:hAnsi="Times New Roman" w:cs="Times New Roman"/>
          <w:i/>
          <w:iCs/>
          <w:color w:val="000000"/>
          <w:szCs w:val="21"/>
        </w:rPr>
        <w:t>Trochus</w:t>
      </w:r>
      <w:r w:rsidRPr="00022087">
        <w:rPr>
          <w:rFonts w:ascii="Times New Roman" w:eastAsia="宋体" w:hAnsi="Times New Roman" w:cs="Times New Roman"/>
          <w:color w:val="000000"/>
          <w:szCs w:val="21"/>
        </w:rPr>
        <w:t xml:space="preserve"> specimen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923"/>
        <w:gridCol w:w="1526"/>
        <w:gridCol w:w="1274"/>
        <w:gridCol w:w="1652"/>
      </w:tblGrid>
      <w:tr w:rsidR="00647D22" w:rsidRPr="00022087" w14:paraId="1FD73976" w14:textId="77777777" w:rsidTr="00F239C7">
        <w:trPr>
          <w:trHeight w:val="614"/>
        </w:trPr>
        <w:tc>
          <w:tcPr>
            <w:tcW w:w="1179" w:type="pct"/>
            <w:tcBorders>
              <w:bottom w:val="single" w:sz="4" w:space="0" w:color="auto"/>
              <w:right w:val="nil"/>
            </w:tcBorders>
            <w:vAlign w:val="center"/>
          </w:tcPr>
          <w:p w14:paraId="0EFEE150" w14:textId="3469F594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peci</w:t>
            </w:r>
            <w:r w:rsidR="000410E7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67C72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pecimen</w:t>
            </w:r>
          </w:p>
          <w:p w14:paraId="70B11F11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Voucher</w:t>
            </w:r>
          </w:p>
        </w:tc>
        <w:tc>
          <w:tcPr>
            <w:tcW w:w="9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1C077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ocality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187A6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atitude / Longitude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</w:tcBorders>
            <w:vAlign w:val="center"/>
          </w:tcPr>
          <w:p w14:paraId="18FDACCB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GenBank/BOLD</w:t>
            </w:r>
          </w:p>
          <w:p w14:paraId="56DAB825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Accession</w:t>
            </w:r>
          </w:p>
        </w:tc>
      </w:tr>
      <w:tr w:rsidR="00647D22" w:rsidRPr="00022087" w14:paraId="5AE83C79" w14:textId="77777777" w:rsidTr="00F239C7">
        <w:tc>
          <w:tcPr>
            <w:tcW w:w="117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C42B6D" w14:textId="0440A91A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bookmarkStart w:id="1" w:name="_Hlk200980211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parvus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bookmarkEnd w:id="1"/>
            <w:proofErr w:type="spellEnd"/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2B9FB" w14:textId="29669F26" w:rsidR="00BF5BF2" w:rsidRPr="00022087" w:rsidRDefault="000410E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MJ-20240501007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E94F9" w14:textId="53E49C3E" w:rsidR="00E324DD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eiji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5765B3AA" w14:textId="777EBB4E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E3005" w14:textId="581B2CA4" w:rsidR="00BF5BF2" w:rsidRPr="00022087" w:rsidRDefault="000410E7" w:rsidP="000410E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5.44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  <w:r w:rsidR="004D2A7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3AA66A8" w14:textId="5EE025E8" w:rsidR="000410E7" w:rsidRPr="00022087" w:rsidRDefault="000410E7" w:rsidP="000410E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57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313C6E" w14:textId="749D9186" w:rsidR="00BF5BF2" w:rsidRPr="00022087" w:rsidRDefault="004F0E56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56">
              <w:rPr>
                <w:rFonts w:ascii="Times New Roman" w:eastAsia="宋体" w:hAnsi="Times New Roman" w:cs="Times New Roman"/>
                <w:color w:val="000000"/>
                <w:szCs w:val="21"/>
              </w:rPr>
              <w:t>PX058090</w:t>
            </w:r>
          </w:p>
        </w:tc>
      </w:tr>
      <w:tr w:rsidR="00647D22" w:rsidRPr="00022087" w14:paraId="09CA6F01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1A64D92F" w14:textId="3FA3F5AE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parvus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90C7" w14:textId="3DA416E8" w:rsidR="00BF5BF2" w:rsidRPr="00022087" w:rsidRDefault="000410E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YS-20240515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7C39" w14:textId="48BF8C86" w:rsidR="00DD6C28" w:rsidRPr="00022087" w:rsidRDefault="00DD6C28" w:rsidP="00DD6C2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Yongsh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37AFEAD" w14:textId="5FAE9CBB" w:rsidR="00BF5BF2" w:rsidRPr="00022087" w:rsidRDefault="00DD6C28" w:rsidP="00DD6C2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82F9" w14:textId="258C76FB" w:rsidR="004D2A7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2.96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3A41ADDA" w14:textId="473BDED3" w:rsidR="00BF5BF2" w:rsidRPr="00022087" w:rsidRDefault="004D2A7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61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04B75F2A" w14:textId="70FB529F" w:rsidR="00BF5BF2" w:rsidRPr="00022087" w:rsidRDefault="004F0E56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56">
              <w:rPr>
                <w:rFonts w:ascii="Times New Roman" w:eastAsia="宋体" w:hAnsi="Times New Roman" w:cs="Times New Roman"/>
                <w:color w:val="000000"/>
                <w:szCs w:val="21"/>
              </w:rPr>
              <w:t>PX058091</w:t>
            </w:r>
          </w:p>
        </w:tc>
      </w:tr>
      <w:tr w:rsidR="00647D22" w:rsidRPr="00022087" w14:paraId="2E6ACCFE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36113B4D" w14:textId="1014E6A3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parvus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CD1" w14:textId="1D4C3B79" w:rsidR="00BF5BF2" w:rsidRPr="00022087" w:rsidRDefault="000410E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ZQ-2024053100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4E2B" w14:textId="3F5C173C" w:rsidR="004D2A7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Zhuquan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41EA5195" w14:textId="14A60009" w:rsidR="00BF5BF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8AC" w14:textId="18BD4823" w:rsidR="004D2A7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4.59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55488AEF" w14:textId="07DD1358" w:rsidR="00BF5BF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98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5B06C971" w14:textId="467F354B" w:rsidR="00BF5BF2" w:rsidRPr="00022087" w:rsidRDefault="004F0E56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56">
              <w:rPr>
                <w:rFonts w:ascii="Times New Roman" w:eastAsia="宋体" w:hAnsi="Times New Roman" w:cs="Times New Roman"/>
                <w:color w:val="000000"/>
                <w:szCs w:val="21"/>
              </w:rPr>
              <w:t>PX058089</w:t>
            </w:r>
          </w:p>
        </w:tc>
      </w:tr>
      <w:tr w:rsidR="00647D22" w:rsidRPr="00022087" w14:paraId="5E0561A8" w14:textId="77777777" w:rsidTr="00C823FA">
        <w:trPr>
          <w:trHeight w:val="90"/>
        </w:trPr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5246F70D" w14:textId="0CE0A734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bookmarkStart w:id="2" w:name="_Hlk200980222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bookmarkEnd w:id="2"/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9235" w14:textId="3FCB6F21" w:rsidR="00BF5BF2" w:rsidRPr="00022087" w:rsidRDefault="004D2A7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AD-20240605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96BD" w14:textId="77125078" w:rsidR="004D2A7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Anda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6A759E9E" w14:textId="4FDD47A4" w:rsidR="00BF5BF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0969" w14:textId="1DB3E9AF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4D2A7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4D2A7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°E, </w:t>
            </w:r>
            <w:r w:rsidR="004D2A7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4D2A7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359CDE35" w14:textId="6ED0FF48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59</w:t>
            </w:r>
          </w:p>
        </w:tc>
      </w:tr>
      <w:tr w:rsidR="00647D22" w:rsidRPr="00022087" w14:paraId="1D03F3C6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0F805209" w14:textId="217B1AE8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DB3E" w14:textId="418B4441" w:rsidR="00BF5BF2" w:rsidRPr="00022087" w:rsidRDefault="004D2A72" w:rsidP="004D2A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等线" w:hAnsi="Times New Roman" w:cs="Times New Roman"/>
                <w:color w:val="000000"/>
                <w:szCs w:val="21"/>
              </w:rPr>
              <w:t>LINE-SCSZQ-20240531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FF35" w14:textId="02E2BF9B" w:rsidR="004D2A7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Zhuquan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1C02A74D" w14:textId="674FFE7C" w:rsidR="00BF5BF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5B45" w14:textId="77777777" w:rsidR="004D2A7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4.59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2CD8FD48" w14:textId="5E5D10D9" w:rsidR="00BF5BF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98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B797180" w14:textId="36551EBD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50</w:t>
            </w:r>
          </w:p>
        </w:tc>
      </w:tr>
      <w:tr w:rsidR="00647D22" w:rsidRPr="00022087" w14:paraId="5875686A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3BABB637" w14:textId="0AC405C9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3A2A" w14:textId="2A816480" w:rsidR="00BF5BF2" w:rsidRPr="00022087" w:rsidRDefault="004D2A72" w:rsidP="004D2A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等线" w:hAnsi="Times New Roman" w:cs="Times New Roman"/>
                <w:color w:val="000000"/>
                <w:szCs w:val="21"/>
              </w:rPr>
              <w:t>LINE-SCSYSZ-20240521001</w:t>
            </w:r>
            <w:r w:rsidR="00647D22" w:rsidRPr="00022087">
              <w:rPr>
                <w:rFonts w:ascii="Times New Roman" w:eastAsia="等线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0CCB" w14:textId="4432AE28" w:rsidR="004D2A7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Yongsh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D164375" w14:textId="5C519BB4" w:rsidR="00BF5BF2" w:rsidRPr="00022087" w:rsidRDefault="004D2A72" w:rsidP="004D2A7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5856" w14:textId="77777777" w:rsidR="004D2A7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2.96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5A26D66A" w14:textId="0E518FC5" w:rsidR="00BF5BF2" w:rsidRPr="00022087" w:rsidRDefault="004D2A72" w:rsidP="004D2A7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61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EFC848A" w14:textId="59E6301F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4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51</w:t>
            </w:r>
          </w:p>
        </w:tc>
      </w:tr>
      <w:tr w:rsidR="00647D22" w:rsidRPr="00022087" w14:paraId="0A81F525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2B3392E2" w14:textId="1D1E98C8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2E9" w14:textId="5F6DC31A" w:rsidR="00BF5BF2" w:rsidRPr="00022087" w:rsidRDefault="009C597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YS-2024051500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8072" w14:textId="41CF2E5E" w:rsidR="009C5977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Yongsh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56C06A8A" w14:textId="72A26D8C" w:rsidR="00BF5BF2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E5C8" w14:textId="77777777" w:rsidR="009C5977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2.96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2EC420C0" w14:textId="4DD2ED9E" w:rsidR="00BF5BF2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61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35293FD1" w14:textId="2A655539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48</w:t>
            </w:r>
          </w:p>
        </w:tc>
      </w:tr>
      <w:tr w:rsidR="00647D22" w:rsidRPr="00022087" w14:paraId="4CA10490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36A6331B" w14:textId="39D8034E" w:rsidR="00BF5BF2" w:rsidRPr="00022087" w:rsidRDefault="000410E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6229" w14:textId="17EC9AA3" w:rsidR="00BF5BF2" w:rsidRPr="00022087" w:rsidRDefault="009C597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XM-20240522001-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A0C3" w14:textId="43321027" w:rsidR="009C5977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Ximen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19D98016" w14:textId="30F1B178" w:rsidR="00BF5BF2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8084" w14:textId="1002594C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9C5977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.39°E, </w:t>
            </w:r>
            <w:r w:rsidR="009C5977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90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F362E75" w14:textId="6BB3327A" w:rsidR="00BF5BF2" w:rsidRPr="00022087" w:rsidRDefault="004F0E56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56">
              <w:rPr>
                <w:rFonts w:ascii="Times New Roman" w:eastAsia="宋体" w:hAnsi="Times New Roman" w:cs="Times New Roman"/>
                <w:color w:val="000000"/>
                <w:szCs w:val="21"/>
              </w:rPr>
              <w:t>PX05774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2</w:t>
            </w:r>
          </w:p>
        </w:tc>
      </w:tr>
      <w:tr w:rsidR="00647D22" w:rsidRPr="00022087" w14:paraId="63AA9FEE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5838DBC8" w14:textId="2F03883A" w:rsidR="00BF5BF2" w:rsidRPr="00022087" w:rsidRDefault="009C597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6ED6" w14:textId="3924899B" w:rsidR="00BF5BF2" w:rsidRPr="00022087" w:rsidRDefault="009C5977" w:rsidP="007B454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_Hlk201087815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MJ-20240501001-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bookmarkEnd w:id="3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2DC3" w14:textId="2E8B4C0F" w:rsidR="009C5977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eiji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A2CBFC9" w14:textId="53563DBD" w:rsidR="00BF5BF2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C0DB" w14:textId="77777777" w:rsidR="009C5977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5.44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21C67D21" w14:textId="76E64F4C" w:rsidR="00BF5BF2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57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56BB1F3F" w14:textId="14803F21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5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57</w:t>
            </w:r>
          </w:p>
        </w:tc>
      </w:tr>
      <w:tr w:rsidR="00647D22" w:rsidRPr="00022087" w14:paraId="3799B5B8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5E01612A" w14:textId="358DD816" w:rsidR="00BF5BF2" w:rsidRPr="00022087" w:rsidRDefault="009C597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6038" w14:textId="056550BD" w:rsidR="00BF5BF2" w:rsidRPr="00022087" w:rsidRDefault="009C597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" w:name="_Hlk201087962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MJ-20240501008</w:t>
            </w:r>
            <w:bookmarkEnd w:id="4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9155" w14:textId="66115AD9" w:rsidR="009C5977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eiji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AED4DFC" w14:textId="77B496FD" w:rsidR="00BF5BF2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A0B7" w14:textId="77777777" w:rsidR="009C5977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5.44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,</w:t>
            </w:r>
          </w:p>
          <w:p w14:paraId="7CD5B04F" w14:textId="241C74B5" w:rsidR="00BF5BF2" w:rsidRPr="00022087" w:rsidRDefault="009C5977" w:rsidP="009C597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57</w:t>
            </w:r>
            <w:r w:rsidRPr="00022087">
              <w:rPr>
                <w:rFonts w:ascii="Cambria Math" w:eastAsia="宋体" w:hAnsi="Cambria Math" w:cs="Cambria Math" w:hint="eastAsia"/>
                <w:color w:val="000000"/>
                <w:szCs w:val="21"/>
                <w:vertAlign w:val="superscript"/>
              </w:rPr>
              <w:t>∘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CD9B8F7" w14:textId="6F4B321D" w:rsidR="00BF5BF2" w:rsidRPr="0002208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58</w:t>
            </w:r>
          </w:p>
        </w:tc>
      </w:tr>
      <w:tr w:rsidR="00647D22" w:rsidRPr="00022087" w14:paraId="19B37A3B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1EDD3374" w14:textId="1DA7949E" w:rsidR="00BF5BF2" w:rsidRPr="00022087" w:rsidRDefault="009C597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BA4A" w14:textId="4FC3DC2C" w:rsidR="00BF5BF2" w:rsidRPr="00022087" w:rsidRDefault="009C5977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BK-20240604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0043" w14:textId="07F5B1D9" w:rsidR="009C5977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Baiko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07F677DC" w14:textId="4CB64804" w:rsidR="00BF5BF2" w:rsidRPr="00022087" w:rsidRDefault="009C5977" w:rsidP="009C597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F7A2" w14:textId="65AD2CE5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E,</w:t>
            </w:r>
          </w:p>
          <w:p w14:paraId="4408CAFB" w14:textId="11475D21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.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ED39E3E" w14:textId="77777777" w:rsidR="00115147" w:rsidRPr="0011514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61</w:t>
            </w:r>
          </w:p>
          <w:p w14:paraId="205FE3D1" w14:textId="70C97A16" w:rsidR="00BF5BF2" w:rsidRPr="00022087" w:rsidRDefault="00BF5BF2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47D22" w:rsidRPr="00022087" w14:paraId="6D752AD3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5C7845EA" w14:textId="40FD35F5" w:rsidR="00BF5BF2" w:rsidRPr="00022087" w:rsidRDefault="009C5977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0BBC" w14:textId="59681B37" w:rsidR="00BF5BF2" w:rsidRPr="00022087" w:rsidRDefault="00647D2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_Hlk201088043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AL-20240601001</w:t>
            </w:r>
            <w:bookmarkEnd w:id="5"/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A6B5" w14:textId="08FC28CF" w:rsidR="00647D22" w:rsidRPr="00022087" w:rsidRDefault="00647D22" w:rsidP="00647D2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Anle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</w:p>
          <w:p w14:paraId="7B11EA15" w14:textId="38329EA0" w:rsidR="00BF5BF2" w:rsidRPr="00022087" w:rsidRDefault="00647D22" w:rsidP="00647D2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3012" w14:textId="314F1461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E,</w:t>
            </w:r>
          </w:p>
          <w:p w14:paraId="479719E6" w14:textId="7472A080" w:rsidR="00BF5BF2" w:rsidRPr="00022087" w:rsidRDefault="00647D2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="00BF5BF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93</w:t>
            </w:r>
            <w:r w:rsidR="00BF5BF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4FC733A3" w14:textId="77777777" w:rsidR="00115147" w:rsidRPr="00115147" w:rsidRDefault="00115147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15147">
              <w:rPr>
                <w:rFonts w:ascii="Times New Roman" w:eastAsia="宋体" w:hAnsi="Times New Roman" w:cs="Times New Roman"/>
                <w:color w:val="000000"/>
                <w:szCs w:val="21"/>
              </w:rPr>
              <w:t>PX057760</w:t>
            </w:r>
          </w:p>
          <w:p w14:paraId="0AC97409" w14:textId="0E5F1586" w:rsidR="00BF5BF2" w:rsidRPr="00022087" w:rsidRDefault="00BF5BF2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647D22" w:rsidRPr="00022087" w14:paraId="26548611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42F8CB47" w14:textId="4D0BD98F" w:rsidR="00BF5BF2" w:rsidRPr="00022087" w:rsidRDefault="00647D22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288D" w14:textId="0F322687" w:rsidR="00BF5BF2" w:rsidRPr="00022087" w:rsidRDefault="00647D2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6" w:name="_Hlk201087887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LH-20240601001-</w:t>
            </w:r>
            <w:bookmarkEnd w:id="6"/>
            <w:r w:rsidR="004F0E5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,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872F" w14:textId="5526A02B" w:rsidR="00BF5BF2" w:rsidRPr="00022087" w:rsidRDefault="00647D22" w:rsidP="003A5B1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anghu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Sansh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BC02" w14:textId="3F42ECF2" w:rsidR="00647D22" w:rsidRPr="00022087" w:rsidRDefault="00647D22" w:rsidP="00647D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12.55°E,</w:t>
            </w:r>
          </w:p>
          <w:p w14:paraId="65A1E75F" w14:textId="0A44B2CF" w:rsidR="00BF5BF2" w:rsidRPr="00022087" w:rsidRDefault="00647D22" w:rsidP="00647D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6.05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0F36046D" w14:textId="39D6637B" w:rsidR="00BF5BF2" w:rsidRPr="00022087" w:rsidRDefault="004F0E56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56">
              <w:rPr>
                <w:rFonts w:ascii="Times New Roman" w:eastAsia="宋体" w:hAnsi="Times New Roman" w:cs="Times New Roman"/>
                <w:color w:val="000000"/>
                <w:szCs w:val="21"/>
              </w:rPr>
              <w:t>PX05774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47</w:t>
            </w:r>
          </w:p>
        </w:tc>
      </w:tr>
      <w:tr w:rsidR="00647D22" w:rsidRPr="00022087" w14:paraId="604BC1C9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13A8040F" w14:textId="41EEA7B5" w:rsidR="00BF5BF2" w:rsidRPr="00022087" w:rsidRDefault="00647D22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rota</w:t>
            </w:r>
            <w:proofErr w:type="spellEnd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6AAC" w14:textId="571DD407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1D4E" w14:textId="0EBC84A0" w:rsidR="00BF5BF2" w:rsidRPr="00022087" w:rsidRDefault="00117749" w:rsidP="0011774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agai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Kanagawa Prefecture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647D22"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4611" w14:textId="5D9C6AFD" w:rsidR="00117749" w:rsidRPr="00022087" w:rsidRDefault="00117749" w:rsidP="0011774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39.60°E,</w:t>
            </w:r>
          </w:p>
          <w:p w14:paraId="78E6047C" w14:textId="44C49002" w:rsidR="00BF5BF2" w:rsidRPr="00022087" w:rsidRDefault="00117749" w:rsidP="0011774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35.20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B47105E" w14:textId="37D0516D" w:rsidR="00BF5BF2" w:rsidRPr="00022087" w:rsidRDefault="00647D22" w:rsidP="0011514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C599059/65/66</w:t>
            </w:r>
          </w:p>
        </w:tc>
      </w:tr>
      <w:tr w:rsidR="00647D22" w:rsidRPr="00022087" w14:paraId="03995BAA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55561B7A" w14:textId="3F837E8A" w:rsidR="00BF5BF2" w:rsidRPr="00022087" w:rsidRDefault="00117749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r w:rsidRPr="00F239C7">
              <w:rPr>
                <w:rFonts w:ascii="Times New Roman" w:hAnsi="Times New Roman" w:cs="Times New Roman"/>
                <w:iCs/>
                <w:szCs w:val="21"/>
              </w:rPr>
              <w:t>sp</w:t>
            </w:r>
            <w:r w:rsidR="00022087">
              <w:rPr>
                <w:rFonts w:ascii="Times New Roman" w:hAnsi="Times New Roman" w:cs="Times New Roman"/>
                <w:iCs/>
                <w:szCs w:val="21"/>
              </w:rPr>
              <w:t>.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00E4" w14:textId="2E5BF3AD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2868" w14:textId="64E6F3B7" w:rsidR="00BF5BF2" w:rsidRPr="00022087" w:rsidRDefault="00C820E5" w:rsidP="003A5B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alé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Kaaf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toll, Maldiv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081C" w14:textId="32462F37" w:rsidR="00BF5BF2" w:rsidRPr="00022087" w:rsidRDefault="00C820E5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906C3FC" w14:textId="1F0919B1" w:rsidR="00BF5BF2" w:rsidRPr="00022087" w:rsidRDefault="0011774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OQ206911/12</w:t>
            </w:r>
          </w:p>
        </w:tc>
      </w:tr>
      <w:tr w:rsidR="00647D22" w:rsidRPr="00022087" w14:paraId="670F22F1" w14:textId="77777777" w:rsidTr="00C823FA">
        <w:trPr>
          <w:trHeight w:val="921"/>
        </w:trPr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2D5E3651" w14:textId="45872EFB" w:rsidR="00BF5BF2" w:rsidRPr="00022087" w:rsidRDefault="00D276AA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cf. stel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85B0" w14:textId="189FF33D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76A0" w14:textId="22DD54DC" w:rsidR="00BF5BF2" w:rsidRPr="00022087" w:rsidRDefault="00C820E5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alé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Kaaf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toll, Maldiv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88C1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4E5D2988" w14:textId="3F4B631C" w:rsidR="00BF5BF2" w:rsidRPr="00022087" w:rsidRDefault="00D276A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OQ206913</w:t>
            </w:r>
          </w:p>
        </w:tc>
      </w:tr>
      <w:tr w:rsidR="00647D22" w:rsidRPr="00022087" w14:paraId="4A2663F5" w14:textId="77777777" w:rsidTr="00C823FA">
        <w:trPr>
          <w:trHeight w:val="90"/>
        </w:trPr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4ABC5DE7" w14:textId="0F3DA27E" w:rsidR="00BF5BF2" w:rsidRPr="00022087" w:rsidRDefault="00C820E5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stel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4567" w14:textId="4B433843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5C22" w14:textId="24700868" w:rsidR="00BF5BF2" w:rsidRPr="00022087" w:rsidRDefault="00C820E5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Benoki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, Okinawa Pref., Japa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446A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7A3E7BF5" w14:textId="635D0DD3" w:rsidR="00BF5BF2" w:rsidRPr="00022087" w:rsidRDefault="00C820E5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U530135</w:t>
            </w:r>
          </w:p>
        </w:tc>
      </w:tr>
      <w:tr w:rsidR="00647D22" w:rsidRPr="00022087" w14:paraId="4E1ED1B2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3DD594E2" w14:textId="527AFA8C" w:rsidR="00BF5BF2" w:rsidRPr="00022087" w:rsidRDefault="0058081F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incrassatus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64A3" w14:textId="6CD238A8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A672" w14:textId="1149BEC2" w:rsidR="00BF5BF2" w:rsidRPr="00022087" w:rsidRDefault="0058081F" w:rsidP="0068200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outh of Yate, southeastern New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aledonia, French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261A" w14:textId="7777777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DA28040" w14:textId="5AF2465D" w:rsidR="00BF5BF2" w:rsidRPr="00022087" w:rsidRDefault="0058081F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GQ232374</w:t>
            </w:r>
          </w:p>
        </w:tc>
      </w:tr>
      <w:tr w:rsidR="00647D22" w:rsidRPr="00022087" w14:paraId="2EB80683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0F5F6738" w14:textId="766D3882" w:rsidR="00BF5BF2" w:rsidRPr="00022087" w:rsidRDefault="00102E59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stel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82BE" w14:textId="57D46876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E420" w14:textId="4C5EB023" w:rsidR="0058081F" w:rsidRPr="00022087" w:rsidRDefault="0058081F" w:rsidP="0058081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 island,</w:t>
            </w:r>
          </w:p>
          <w:p w14:paraId="6D2FA416" w14:textId="46AE098A" w:rsidR="00BF5BF2" w:rsidRPr="00022087" w:rsidRDefault="0058081F" w:rsidP="0058081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8980" w14:textId="0AB85235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2B7C2C7" w14:textId="0E5EF409" w:rsidR="00BF5BF2" w:rsidRPr="00022087" w:rsidRDefault="0058081F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N388974-76</w:t>
            </w:r>
          </w:p>
        </w:tc>
      </w:tr>
      <w:tr w:rsidR="00102E59" w:rsidRPr="00022087" w14:paraId="49F8BEA5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4DEAE99" w14:textId="33BB3E53" w:rsidR="00102E59" w:rsidRPr="00022087" w:rsidRDefault="00102E59" w:rsidP="00102E59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histrio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9B5" w14:textId="3E1A0E5A" w:rsidR="00102E59" w:rsidRPr="00022087" w:rsidRDefault="00682003" w:rsidP="00102E5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54B3" w14:textId="22E7FBCE" w:rsidR="00102E59" w:rsidRPr="00022087" w:rsidRDefault="00102E59" w:rsidP="00102E5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Nagai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Kanagawa Prefecture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F803" w14:textId="77777777" w:rsidR="00102E59" w:rsidRPr="00022087" w:rsidRDefault="00102E59" w:rsidP="00102E5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139.60°E,</w:t>
            </w:r>
          </w:p>
          <w:p w14:paraId="0E61EFF7" w14:textId="75BB532B" w:rsidR="00102E59" w:rsidRPr="00022087" w:rsidRDefault="00102E59" w:rsidP="00102E5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35.20°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5E3FA062" w14:textId="6DCA05FE" w:rsidR="00102E59" w:rsidRPr="00022087" w:rsidRDefault="00102E59" w:rsidP="00102E5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C599069</w:t>
            </w:r>
          </w:p>
        </w:tc>
      </w:tr>
      <w:tr w:rsidR="00647D22" w:rsidRPr="00022087" w14:paraId="73741BE9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6B6A11F" w14:textId="54A28E9E" w:rsidR="00BF5BF2" w:rsidRPr="00022087" w:rsidRDefault="00102E59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histrio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2A8" w14:textId="08A56DE3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7C31" w14:textId="2C6219D2" w:rsidR="00BF5BF2" w:rsidRPr="00022087" w:rsidRDefault="00102E59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arukihama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Bounots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Kagoshima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Pref.Japa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C524" w14:textId="0B112917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26CCFFF" w14:textId="6F997921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AB505300</w:t>
            </w:r>
          </w:p>
        </w:tc>
      </w:tr>
      <w:tr w:rsidR="00647D22" w:rsidRPr="00022087" w14:paraId="290D8497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485FB547" w14:textId="313A0412" w:rsidR="00BF5BF2" w:rsidRPr="00022087" w:rsidRDefault="00102E59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intextus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338C" w14:textId="4D75531D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31A9" w14:textId="03E9DEEE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A6D5" w14:textId="53E14390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61DAFC4A" w14:textId="762FF9FD" w:rsidR="00BF5BF2" w:rsidRPr="00022087" w:rsidRDefault="00102E59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W278668/31</w:t>
            </w:r>
          </w:p>
        </w:tc>
      </w:tr>
      <w:tr w:rsidR="00647D22" w:rsidRPr="00022087" w14:paraId="1A09269B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06A4694E" w14:textId="34537F36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macu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7DA5" w14:textId="29025B79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1D8B" w14:textId="77777777" w:rsidR="00682003" w:rsidRPr="00022087" w:rsidRDefault="00682003" w:rsidP="0068200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 island,</w:t>
            </w:r>
          </w:p>
          <w:p w14:paraId="7FA91880" w14:textId="38B3C369" w:rsidR="00BF5BF2" w:rsidRPr="00022087" w:rsidRDefault="00682003" w:rsidP="0068200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Hainan,</w:t>
            </w:r>
            <w:r w:rsidR="003B1C1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9966" w14:textId="625E39EE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4563A04B" w14:textId="3C32D206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OP457073-5</w:t>
            </w:r>
          </w:p>
        </w:tc>
      </w:tr>
      <w:tr w:rsidR="00647D22" w:rsidRPr="00022087" w14:paraId="1760779E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C1AB51D" w14:textId="058E86EE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macu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0B33" w14:textId="66FF619E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9280" w14:textId="3105AA77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EC59" w14:textId="41695832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79B106D8" w14:textId="72151D13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N388970-72</w:t>
            </w:r>
          </w:p>
        </w:tc>
      </w:tr>
      <w:tr w:rsidR="00647D22" w:rsidRPr="00022087" w14:paraId="098C7F9A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AD9B8A5" w14:textId="305C7B9F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macul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8063" w14:textId="6E50E8F3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25E9" w14:textId="3690995A" w:rsidR="00BF5BF2" w:rsidRPr="00022087" w:rsidRDefault="00682003" w:rsidP="0068200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Malé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Kaafu</w:t>
            </w:r>
            <w:proofErr w:type="spellEnd"/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toll, Maldive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5494" w14:textId="01693C27" w:rsidR="00BF5BF2" w:rsidRPr="00022087" w:rsidRDefault="00BF5BF2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23839233" w14:textId="4575E7A5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OQ206908-10</w:t>
            </w:r>
          </w:p>
        </w:tc>
      </w:tr>
      <w:tr w:rsidR="00647D22" w:rsidRPr="00022087" w14:paraId="49B2E76E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E07FEF3" w14:textId="7442C07B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 radiatus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9F79" w14:textId="1A91F4D4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ADB7" w14:textId="60BF5BCE" w:rsidR="00BF5BF2" w:rsidRPr="00022087" w:rsidRDefault="00682003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0744" w14:textId="2831D3AA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5FC2A7F9" w14:textId="647F507C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PQ276883</w:t>
            </w:r>
          </w:p>
        </w:tc>
      </w:tr>
      <w:tr w:rsidR="00647D22" w:rsidRPr="00022087" w14:paraId="69035210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6F6536FB" w14:textId="085E0F29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ectus</w:t>
            </w:r>
            <w:proofErr w:type="spellEnd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(</w:t>
            </w:r>
            <w:r w:rsidR="00682003"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</w:t>
            </w:r>
            <w:r w:rsidR="00682003"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)</w:t>
            </w:r>
            <w:r w:rsidR="00682003"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tentorium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3B17" w14:textId="1A8012EA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973A" w14:textId="12B64121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Coconut Beach, Lizard Island, Queensland, Australi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7CE9" w14:textId="4D038131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1128E5C4" w14:textId="477D6B4D" w:rsidR="00BF5BF2" w:rsidRPr="00022087" w:rsidRDefault="00682003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EU530152</w:t>
            </w:r>
          </w:p>
        </w:tc>
      </w:tr>
      <w:tr w:rsidR="00647D22" w:rsidRPr="00022087" w14:paraId="79D91DFD" w14:textId="77777777" w:rsidTr="00C823FA">
        <w:tc>
          <w:tcPr>
            <w:tcW w:w="1179" w:type="pct"/>
            <w:tcBorders>
              <w:top w:val="nil"/>
              <w:bottom w:val="nil"/>
              <w:right w:val="nil"/>
            </w:tcBorders>
            <w:vAlign w:val="center"/>
          </w:tcPr>
          <w:p w14:paraId="3F70230D" w14:textId="74235445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riotrochus</w:t>
            </w:r>
            <w:proofErr w:type="spellEnd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(</w:t>
            </w: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</w:t>
            </w:r>
            <w:r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)</w:t>
            </w: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kotschyi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917F" w14:textId="44FC7E44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A4EE" w14:textId="722782D7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9320" w14:textId="780C3284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</w:tcBorders>
            <w:vAlign w:val="center"/>
          </w:tcPr>
          <w:p w14:paraId="351821E5" w14:textId="3BC06D4A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C154939</w:t>
            </w:r>
          </w:p>
        </w:tc>
      </w:tr>
      <w:tr w:rsidR="00647D22" w:rsidRPr="00022087" w14:paraId="41D9DC54" w14:textId="77777777" w:rsidTr="00C823FA">
        <w:tc>
          <w:tcPr>
            <w:tcW w:w="117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605DE9" w14:textId="1F31E980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silinus</w:t>
            </w:r>
            <w:proofErr w:type="spellEnd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(</w:t>
            </w: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ochus</w:t>
            </w:r>
            <w:r w:rsidRPr="00BE5A6F"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  <w:t>)</w:t>
            </w:r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kotschyi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F75CF" w14:textId="2584C933" w:rsidR="00BF5BF2" w:rsidRPr="00022087" w:rsidRDefault="00C823FA" w:rsidP="007B45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208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74897" w14:textId="70D35FB9" w:rsidR="00BF5BF2" w:rsidRPr="00022087" w:rsidRDefault="00C823FA" w:rsidP="007B454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879C9" w14:textId="06FAEAF7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B4DEF2" w14:textId="702F2932" w:rsidR="00BF5BF2" w:rsidRPr="00022087" w:rsidRDefault="00C823FA" w:rsidP="007B454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C029914</w:t>
            </w:r>
          </w:p>
        </w:tc>
      </w:tr>
    </w:tbl>
    <w:p w14:paraId="6EA2B54F" w14:textId="585068D9" w:rsidR="008118C3" w:rsidRDefault="008118C3" w:rsidP="00BF5BF2">
      <w:pPr>
        <w:rPr>
          <w:rFonts w:ascii="Times New Roman" w:hAnsi="Times New Roman" w:cs="Times New Roman"/>
        </w:rPr>
      </w:pPr>
    </w:p>
    <w:p w14:paraId="16B5D245" w14:textId="0290A562" w:rsidR="00BF5BF2" w:rsidRPr="00F239C7" w:rsidRDefault="008118C3" w:rsidP="008118C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95E0CC" w14:textId="39C05671" w:rsidR="006929CC" w:rsidRPr="00022087" w:rsidRDefault="006929CC" w:rsidP="00F60DDB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r w:rsidRPr="0002208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7D3B93" w:rsidRPr="00022087">
        <w:rPr>
          <w:rFonts w:ascii="Times New Roman" w:hAnsi="Times New Roman" w:cs="Times New Roman"/>
          <w:szCs w:val="21"/>
        </w:rPr>
        <w:t>S</w:t>
      </w:r>
      <w:r w:rsidRPr="00022087">
        <w:rPr>
          <w:rFonts w:ascii="Times New Roman" w:hAnsi="Times New Roman" w:cs="Times New Roman"/>
          <w:szCs w:val="21"/>
        </w:rPr>
        <w:t>2</w:t>
      </w:r>
      <w:r w:rsidR="007D3B93" w:rsidRPr="00022087">
        <w:rPr>
          <w:rFonts w:ascii="Times New Roman" w:hAnsi="Times New Roman" w:cs="Times New Roman"/>
          <w:szCs w:val="21"/>
        </w:rPr>
        <w:t>.</w:t>
      </w:r>
      <w:r w:rsidRPr="00022087">
        <w:rPr>
          <w:rFonts w:ascii="Times New Roman" w:hAnsi="Times New Roman" w:cs="Times New Roman"/>
          <w:szCs w:val="21"/>
        </w:rPr>
        <w:t xml:space="preserve"> </w:t>
      </w:r>
      <w:bookmarkStart w:id="7" w:name="_Hlk213183673"/>
      <w:r w:rsidR="00AF63BD" w:rsidRPr="00022087">
        <w:rPr>
          <w:rFonts w:ascii="Times New Roman" w:hAnsi="Times New Roman" w:cs="Times New Roman"/>
          <w:szCs w:val="21"/>
        </w:rPr>
        <w:t>Morphological comparison</w:t>
      </w:r>
      <w:bookmarkEnd w:id="7"/>
      <w:r w:rsidR="00AF63BD" w:rsidRPr="00022087">
        <w:rPr>
          <w:rFonts w:ascii="Times New Roman" w:hAnsi="Times New Roman" w:cs="Times New Roman"/>
          <w:szCs w:val="21"/>
        </w:rPr>
        <w:t xml:space="preserve"> among eight</w:t>
      </w:r>
      <w:r w:rsidR="00AF63BD" w:rsidRPr="00022087">
        <w:rPr>
          <w:rFonts w:ascii="Times New Roman" w:hAnsi="Times New Roman" w:cs="Times New Roman"/>
          <w:i/>
          <w:iCs/>
          <w:szCs w:val="21"/>
        </w:rPr>
        <w:t xml:space="preserve"> </w:t>
      </w:r>
      <w:bookmarkStart w:id="8" w:name="_Hlk213183661"/>
      <w:r w:rsidR="00AF63BD" w:rsidRPr="00022087">
        <w:rPr>
          <w:rFonts w:ascii="Times New Roman" w:hAnsi="Times New Roman" w:cs="Times New Roman"/>
          <w:i/>
          <w:iCs/>
          <w:szCs w:val="21"/>
        </w:rPr>
        <w:t>Trochus</w:t>
      </w:r>
      <w:r w:rsidR="00AF63BD" w:rsidRPr="00022087">
        <w:rPr>
          <w:rFonts w:ascii="Times New Roman" w:hAnsi="Times New Roman" w:cs="Times New Roman"/>
          <w:szCs w:val="21"/>
        </w:rPr>
        <w:t xml:space="preserve"> species with close genetic relationships or similar shell morphology</w:t>
      </w:r>
      <w:bookmarkEnd w:id="8"/>
      <w:r w:rsidR="00AF63BD" w:rsidRPr="00022087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pPr w:leftFromText="180" w:rightFromText="180" w:vertAnchor="text" w:tblpXSpec="center" w:tblpY="1"/>
        <w:tblOverlap w:val="never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850"/>
        <w:gridCol w:w="3446"/>
        <w:gridCol w:w="1568"/>
        <w:gridCol w:w="1571"/>
      </w:tblGrid>
      <w:tr w:rsidR="00062A2C" w:rsidRPr="00022087" w14:paraId="6498910A" w14:textId="3B4CC4E4" w:rsidTr="003A5B11"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DDF130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A9AAC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Shell-size</w:t>
            </w:r>
          </w:p>
        </w:tc>
        <w:tc>
          <w:tcPr>
            <w:tcW w:w="34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CA953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Sculpture on shell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48C446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Whorls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2DD6F" w14:textId="0AB104D2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Inner li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022087">
              <w:rPr>
                <w:rFonts w:ascii="Times New Roman" w:hAnsi="Times New Roman" w:cs="Times New Roman"/>
                <w:szCs w:val="21"/>
              </w:rPr>
              <w:t>columella</w:t>
            </w:r>
          </w:p>
        </w:tc>
      </w:tr>
      <w:tr w:rsidR="00062A2C" w:rsidRPr="00022087" w14:paraId="67FD14C7" w14:textId="6A68B0D9" w:rsidTr="003A5B11"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4C01135C" w14:textId="5459633B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parvus </w:t>
            </w:r>
            <w:r w:rsidRPr="00022087">
              <w:rPr>
                <w:rFonts w:ascii="Times New Roman" w:hAnsi="Times New Roman" w:cs="Times New Roman"/>
                <w:szCs w:val="21"/>
              </w:rPr>
              <w:t>sp.</w:t>
            </w:r>
            <w:r w:rsidR="003A5B1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0508B62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Small-sized</w:t>
            </w:r>
          </w:p>
        </w:tc>
        <w:tc>
          <w:tcPr>
            <w:tcW w:w="3446" w:type="dxa"/>
            <w:tcBorders>
              <w:top w:val="single" w:sz="8" w:space="0" w:color="auto"/>
            </w:tcBorders>
            <w:vAlign w:val="center"/>
          </w:tcPr>
          <w:p w14:paraId="0D001C13" w14:textId="0D1286EA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The whorls bear 3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>4 rows of regularly arranged small beads. The periphery of the whorl features a spiral ridge composed of prominent, evenly spaced pustules. The body w</w:t>
            </w:r>
            <w:r w:rsidRPr="00EA365E">
              <w:rPr>
                <w:rFonts w:ascii="Times New Roman" w:hAnsi="Times New Roman" w:cs="Times New Roman"/>
                <w:szCs w:val="21"/>
              </w:rPr>
              <w:t>horl is sculptured with closely packed, relatively flattened, subquadrate beads.</w:t>
            </w:r>
            <w:r w:rsidR="00EA365E">
              <w:rPr>
                <w:rFonts w:ascii="Times New Roman" w:hAnsi="Times New Roman" w:cs="Times New Roman" w:hint="eastAsia"/>
                <w:szCs w:val="21"/>
              </w:rPr>
              <w:t xml:space="preserve"> B</w:t>
            </w:r>
            <w:r w:rsidR="00EA365E" w:rsidRPr="00EA365E">
              <w:rPr>
                <w:rFonts w:ascii="Times New Roman" w:hAnsi="Times New Roman" w:cs="Times New Roman" w:hint="eastAsia"/>
                <w:szCs w:val="21"/>
              </w:rPr>
              <w:t xml:space="preserve">ase shell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bearing </w:t>
            </w:r>
            <w:r w:rsidR="00B3449D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7-</w:t>
            </w:r>
            <w:r w:rsidR="00B3449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B3449D" w:rsidRPr="00EA36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concentric, densely </w:t>
            </w:r>
            <w:proofErr w:type="spellStart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granose</w:t>
            </w:r>
            <w:proofErr w:type="spellEnd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 lirae</w:t>
            </w:r>
            <w:r w:rsidR="00EA365E" w:rsidRPr="00EA365E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.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5841C6D7" w14:textId="31FFA181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whorls;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planulate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 xml:space="preserve">; </w:t>
            </w:r>
            <w:bookmarkStart w:id="9" w:name="_Hlk213178010"/>
            <w:r w:rsidRPr="00022087">
              <w:rPr>
                <w:rFonts w:ascii="Times New Roman" w:hAnsi="Times New Roman" w:cs="Times New Roman"/>
                <w:szCs w:val="21"/>
              </w:rPr>
              <w:t>body whorl rounded</w:t>
            </w:r>
            <w:bookmarkEnd w:id="9"/>
            <w:r w:rsidRPr="00022087">
              <w:rPr>
                <w:rFonts w:ascii="Times New Roman" w:hAnsi="Times New Roman" w:cs="Times New Roman"/>
                <w:szCs w:val="21"/>
              </w:rPr>
              <w:t>; suture</w:t>
            </w:r>
            <w:r w:rsidRPr="00022087">
              <w:rPr>
                <w:rFonts w:ascii="Times New Roman" w:hAnsi="Times New Roman" w:cs="Times New Roman"/>
                <w:color w:val="000000" w:themeColor="dark1"/>
                <w:szCs w:val="21"/>
              </w:rPr>
              <w:t xml:space="preserve"> </w:t>
            </w:r>
            <w:bookmarkStart w:id="10" w:name="_Hlk213183337"/>
            <w:r w:rsidRPr="00022087">
              <w:rPr>
                <w:rFonts w:ascii="Times New Roman" w:hAnsi="Times New Roman" w:cs="Times New Roman"/>
                <w:szCs w:val="21"/>
              </w:rPr>
              <w:t>pustules</w:t>
            </w:r>
            <w:bookmarkEnd w:id="10"/>
            <w:r w:rsidRPr="0002208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vAlign w:val="center"/>
          </w:tcPr>
          <w:p w14:paraId="2E04A6A2" w14:textId="4412B44C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3-4</w:t>
            </w:r>
            <w:r w:rsidRPr="0002208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plicate-dentate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4 folds.</w:t>
            </w:r>
          </w:p>
        </w:tc>
      </w:tr>
      <w:tr w:rsidR="00062A2C" w:rsidRPr="00022087" w14:paraId="6CAA4905" w14:textId="5F3051B4" w:rsidTr="003A5B11">
        <w:tc>
          <w:tcPr>
            <w:tcW w:w="1479" w:type="dxa"/>
            <w:vAlign w:val="center"/>
          </w:tcPr>
          <w:p w14:paraId="7312FAD8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nanhai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 xml:space="preserve"> sp.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nov</w:t>
            </w:r>
            <w:proofErr w:type="spellEnd"/>
          </w:p>
        </w:tc>
        <w:tc>
          <w:tcPr>
            <w:tcW w:w="850" w:type="dxa"/>
            <w:vAlign w:val="center"/>
          </w:tcPr>
          <w:p w14:paraId="3A2E2788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vAlign w:val="center"/>
          </w:tcPr>
          <w:p w14:paraId="17AF5803" w14:textId="1ACE76C2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The whorls bear 4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5 rows of regularly arranged small granules. The periphery of each whorl is ornamented with prominent pustules. </w:t>
            </w:r>
            <w:r w:rsidRPr="00EA365E">
              <w:rPr>
                <w:rFonts w:ascii="Times New Roman" w:hAnsi="Times New Roman" w:cs="Times New Roman"/>
                <w:szCs w:val="21"/>
              </w:rPr>
              <w:t xml:space="preserve">The body whorl exhibits </w:t>
            </w:r>
            <w:r w:rsidRPr="00EA365E">
              <w:rPr>
                <w:rFonts w:ascii="Times New Roman" w:hAnsi="Times New Roman" w:cs="Times New Roman" w:hint="eastAsia"/>
                <w:szCs w:val="21"/>
              </w:rPr>
              <w:t>12-15</w:t>
            </w:r>
            <w:r w:rsidR="00AC602C" w:rsidRPr="00EA365E">
              <w:rPr>
                <w:rFonts w:ascii="Times New Roman" w:eastAsia="宋体" w:hAnsi="Times New Roman" w:cs="Times New Roman"/>
                <w:szCs w:val="21"/>
              </w:rPr>
              <w:t xml:space="preserve"> longitudinal folds forming oblong nodules</w:t>
            </w:r>
            <w:r w:rsidRPr="00EA365E">
              <w:rPr>
                <w:rFonts w:ascii="Times New Roman" w:hAnsi="Times New Roman" w:cs="Times New Roman"/>
                <w:szCs w:val="21"/>
              </w:rPr>
              <w:t>.</w:t>
            </w:r>
            <w:r w:rsidR="00EA365E">
              <w:rPr>
                <w:rFonts w:ascii="Times New Roman" w:hAnsi="Times New Roman" w:cs="Times New Roman" w:hint="eastAsia"/>
                <w:szCs w:val="21"/>
              </w:rPr>
              <w:t xml:space="preserve"> B</w:t>
            </w:r>
            <w:r w:rsidR="00EA365E" w:rsidRPr="00EA365E">
              <w:rPr>
                <w:rFonts w:ascii="Times New Roman" w:hAnsi="Times New Roman" w:cs="Times New Roman" w:hint="eastAsia"/>
                <w:szCs w:val="21"/>
              </w:rPr>
              <w:t xml:space="preserve">ase shell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bearing </w:t>
            </w:r>
            <w:r w:rsidR="00EA365E">
              <w:rPr>
                <w:rFonts w:ascii="Times New Roman" w:hAnsi="Times New Roman" w:cs="Times New Roman" w:hint="eastAsia"/>
                <w:szCs w:val="21"/>
              </w:rPr>
              <w:t>11-12</w:t>
            </w:r>
            <w:r w:rsidR="00EA365E" w:rsidRPr="00EA36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concentric, densely </w:t>
            </w:r>
            <w:proofErr w:type="spellStart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granose</w:t>
            </w:r>
            <w:proofErr w:type="spellEnd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 lirae</w:t>
            </w:r>
            <w:r w:rsidR="00EA365E" w:rsidRPr="00EA365E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.</w:t>
            </w:r>
          </w:p>
        </w:tc>
        <w:tc>
          <w:tcPr>
            <w:tcW w:w="1568" w:type="dxa"/>
            <w:vAlign w:val="center"/>
          </w:tcPr>
          <w:p w14:paraId="3CD02922" w14:textId="55A6BC6D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 xml:space="preserve">7-8 whorls;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planulate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>; body whorl carinated; suture</w:t>
            </w:r>
            <w:r w:rsidRPr="00022087">
              <w:rPr>
                <w:rFonts w:ascii="Times New Roman" w:hAnsi="Times New Roman" w:cs="Times New Roman"/>
                <w:color w:val="000000" w:themeColor="dark1"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pustules.</w:t>
            </w:r>
          </w:p>
        </w:tc>
        <w:tc>
          <w:tcPr>
            <w:tcW w:w="1571" w:type="dxa"/>
            <w:vAlign w:val="center"/>
          </w:tcPr>
          <w:p w14:paraId="61C10EB1" w14:textId="1C9B9BF2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3-4</w:t>
            </w:r>
            <w:r w:rsidRPr="0002208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022087">
              <w:rPr>
                <w:rFonts w:ascii="Times New Roman" w:hAnsi="Times New Roman" w:cs="Times New Roman"/>
                <w:szCs w:val="21"/>
              </w:rPr>
              <w:t>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4 folds.</w:t>
            </w:r>
          </w:p>
        </w:tc>
      </w:tr>
      <w:tr w:rsidR="00062A2C" w:rsidRPr="00022087" w14:paraId="34428779" w14:textId="3BA71192" w:rsidTr="003A5B11">
        <w:trPr>
          <w:trHeight w:val="377"/>
        </w:trPr>
        <w:tc>
          <w:tcPr>
            <w:tcW w:w="1479" w:type="dxa"/>
            <w:vAlign w:val="center"/>
          </w:tcPr>
          <w:p w14:paraId="5BC0391B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Trochus stellatus</w:t>
            </w:r>
            <w:r w:rsidRPr="003A5B11">
              <w:rPr>
                <w:rFonts w:ascii="Times New Roman" w:hAnsi="Times New Roman" w:cs="Times New Roman" w:hint="eastAsia"/>
                <w:iCs/>
                <w:szCs w:val="21"/>
              </w:rPr>
              <w:t>（</w:t>
            </w: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increase</w:t>
            </w:r>
            <w:r w:rsidRPr="003A5B11">
              <w:rPr>
                <w:rFonts w:ascii="Times New Roman" w:hAnsi="Times New Roman" w:cs="Times New Roman" w:hint="eastAsia"/>
                <w:iCs/>
                <w:szCs w:val="21"/>
              </w:rPr>
              <w:t>）</w:t>
            </w:r>
          </w:p>
        </w:tc>
        <w:tc>
          <w:tcPr>
            <w:tcW w:w="850" w:type="dxa"/>
            <w:vAlign w:val="center"/>
          </w:tcPr>
          <w:p w14:paraId="785B970C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vAlign w:val="center"/>
          </w:tcPr>
          <w:p w14:paraId="6CBEAA2F" w14:textId="7DAEA958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The whorls bear 5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6 spiral rows of granules, and the peripheral margin of each whorl is ornamented with radiating spinose projections. </w:t>
            </w:r>
            <w:r w:rsidR="00EA365E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EA365E" w:rsidRPr="00EA365E">
              <w:rPr>
                <w:rFonts w:ascii="Times New Roman" w:hAnsi="Times New Roman" w:cs="Times New Roman" w:hint="eastAsia"/>
                <w:szCs w:val="21"/>
              </w:rPr>
              <w:t xml:space="preserve">ase shell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bearing </w:t>
            </w:r>
            <w:r w:rsidR="00EA365E" w:rsidRPr="00EA365E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concentric, densely </w:t>
            </w:r>
            <w:proofErr w:type="spellStart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granose</w:t>
            </w:r>
            <w:proofErr w:type="spellEnd"/>
            <w:r w:rsidR="00EA365E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 lirae</w:t>
            </w:r>
            <w:r w:rsidR="00EA365E" w:rsidRPr="00EA365E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.</w:t>
            </w:r>
          </w:p>
        </w:tc>
        <w:tc>
          <w:tcPr>
            <w:tcW w:w="1568" w:type="dxa"/>
            <w:vAlign w:val="center"/>
          </w:tcPr>
          <w:p w14:paraId="6993AC9B" w14:textId="697ED1C1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7-8 whorls; whorls are slightly convex; body whorl rounded; suture spinous.</w:t>
            </w:r>
          </w:p>
        </w:tc>
        <w:tc>
          <w:tcPr>
            <w:tcW w:w="1571" w:type="dxa"/>
            <w:vAlign w:val="center"/>
          </w:tcPr>
          <w:p w14:paraId="0B7E69C3" w14:textId="18BA43EB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4-5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4-5 folds.</w:t>
            </w:r>
          </w:p>
        </w:tc>
      </w:tr>
      <w:tr w:rsidR="00062A2C" w:rsidRPr="00022087" w14:paraId="71E0A937" w14:textId="77E599A7" w:rsidTr="003A5B11">
        <w:tc>
          <w:tcPr>
            <w:tcW w:w="1479" w:type="dxa"/>
            <w:vAlign w:val="center"/>
          </w:tcPr>
          <w:p w14:paraId="7753F9FB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histrio</w:t>
            </w:r>
            <w:proofErr w:type="spellEnd"/>
          </w:p>
        </w:tc>
        <w:tc>
          <w:tcPr>
            <w:tcW w:w="850" w:type="dxa"/>
            <w:vAlign w:val="center"/>
          </w:tcPr>
          <w:p w14:paraId="6BAA07E5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vAlign w:val="center"/>
          </w:tcPr>
          <w:p w14:paraId="74FDC3D0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The whorl is sculptured with 3 to 4 rows of bead-like granules. The peripheral margin bears hollow spinose projections, some of which terminate in rounded tips.</w:t>
            </w:r>
          </w:p>
        </w:tc>
        <w:tc>
          <w:tcPr>
            <w:tcW w:w="1568" w:type="dxa"/>
            <w:vAlign w:val="center"/>
          </w:tcPr>
          <w:p w14:paraId="464E0ADB" w14:textId="42FFE49C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7-8 whorls; slightly convex; body whorl carinated; suture spinous.</w:t>
            </w:r>
          </w:p>
        </w:tc>
        <w:tc>
          <w:tcPr>
            <w:tcW w:w="1571" w:type="dxa"/>
            <w:vAlign w:val="center"/>
          </w:tcPr>
          <w:p w14:paraId="624F4B89" w14:textId="3CCC6045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3-4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3-4 folds.</w:t>
            </w:r>
          </w:p>
        </w:tc>
      </w:tr>
      <w:tr w:rsidR="00062A2C" w:rsidRPr="00022087" w14:paraId="33C072C6" w14:textId="68AF50AC" w:rsidTr="003A5B11">
        <w:tc>
          <w:tcPr>
            <w:tcW w:w="1479" w:type="dxa"/>
            <w:vAlign w:val="center"/>
          </w:tcPr>
          <w:p w14:paraId="52C898C4" w14:textId="789784BA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Trochus maculatus</w:t>
            </w:r>
          </w:p>
        </w:tc>
        <w:tc>
          <w:tcPr>
            <w:tcW w:w="850" w:type="dxa"/>
            <w:vAlign w:val="center"/>
          </w:tcPr>
          <w:p w14:paraId="749985B8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vAlign w:val="center"/>
          </w:tcPr>
          <w:p w14:paraId="40ABE0F9" w14:textId="44C8AA92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 xml:space="preserve">The shell surface bears 6 to 8 spiral bead-bearing </w:t>
            </w:r>
            <w:r w:rsidR="00E872DF" w:rsidRPr="00601792">
              <w:rPr>
                <w:rFonts w:ascii="Times New Roman" w:eastAsia="宋体" w:hAnsi="Times New Roman" w:cs="Times New Roman"/>
                <w:color w:val="1F1F1F"/>
                <w:kern w:val="0"/>
                <w:sz w:val="24"/>
                <w:szCs w:val="24"/>
              </w:rPr>
              <w:t>lirae</w:t>
            </w:r>
            <w:r w:rsidRPr="00022087">
              <w:rPr>
                <w:rFonts w:ascii="Times New Roman" w:hAnsi="Times New Roman" w:cs="Times New Roman"/>
                <w:szCs w:val="21"/>
              </w:rPr>
              <w:t>. The beads are sometimes shaped like longitudinal folds, and sometimes appear as distinct, rounded granules.</w:t>
            </w:r>
            <w:r w:rsidR="00663138">
              <w:rPr>
                <w:rFonts w:hint="eastAsia"/>
              </w:rPr>
              <w:t xml:space="preserve"> </w:t>
            </w:r>
            <w:r w:rsidR="00663138" w:rsidRPr="00663138">
              <w:rPr>
                <w:rFonts w:ascii="Times New Roman" w:hAnsi="Times New Roman" w:cs="Times New Roman" w:hint="eastAsia"/>
                <w:szCs w:val="21"/>
              </w:rPr>
              <w:t>The base of the shell is concentrically sculptured with about 10 fine, variably beaded lirae.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68" w:type="dxa"/>
            <w:vAlign w:val="center"/>
          </w:tcPr>
          <w:p w14:paraId="1CE2977C" w14:textId="1CA78B66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 xml:space="preserve">7-8 whorls;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planulate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 xml:space="preserve"> or concave;</w:t>
            </w:r>
            <w:r w:rsidR="00663138" w:rsidRPr="00022087">
              <w:rPr>
                <w:rFonts w:ascii="Times New Roman" w:hAnsi="Times New Roman" w:cs="Times New Roman"/>
                <w:szCs w:val="21"/>
              </w:rPr>
              <w:t xml:space="preserve"> body whorl exhibits a pronounced angulated periphery</w:t>
            </w:r>
            <w:r w:rsidRPr="00022087">
              <w:rPr>
                <w:rFonts w:ascii="Times New Roman" w:hAnsi="Times New Roman" w:cs="Times New Roman"/>
                <w:szCs w:val="21"/>
              </w:rPr>
              <w:t>; suture impressed.</w:t>
            </w:r>
          </w:p>
        </w:tc>
        <w:tc>
          <w:tcPr>
            <w:tcW w:w="1571" w:type="dxa"/>
            <w:vAlign w:val="center"/>
          </w:tcPr>
          <w:p w14:paraId="1F10FB62" w14:textId="0795FF00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4-5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plicate, irregularly 4-5 folds.</w:t>
            </w:r>
          </w:p>
        </w:tc>
      </w:tr>
      <w:tr w:rsidR="00062A2C" w:rsidRPr="00022087" w14:paraId="308307D4" w14:textId="050A0125" w:rsidTr="003A5B11">
        <w:tc>
          <w:tcPr>
            <w:tcW w:w="1479" w:type="dxa"/>
            <w:vAlign w:val="center"/>
          </w:tcPr>
          <w:p w14:paraId="78FFDBAF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Trochus sacellum</w:t>
            </w:r>
          </w:p>
        </w:tc>
        <w:tc>
          <w:tcPr>
            <w:tcW w:w="850" w:type="dxa"/>
            <w:vAlign w:val="center"/>
          </w:tcPr>
          <w:p w14:paraId="0A9BCCE7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vAlign w:val="center"/>
          </w:tcPr>
          <w:p w14:paraId="16106501" w14:textId="30A39001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 xml:space="preserve">Shell with six spiral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cinguli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>: 1st prominent with paired confluent tubercles; 2nd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>3rd with discrete tubercles; 4th–5th with radiating costae; 6th alternating spiniform tubercles and beads. Last whorl peripherally carinated</w:t>
            </w:r>
            <w:r w:rsidR="00683917">
              <w:rPr>
                <w:rFonts w:ascii="Times New Roman" w:hAnsi="Times New Roman" w:cs="Times New Roman" w:hint="eastAsia"/>
                <w:szCs w:val="21"/>
              </w:rPr>
              <w:t xml:space="preserve"> with 18 </w:t>
            </w:r>
            <w:r w:rsidR="00683917" w:rsidRPr="00683917">
              <w:rPr>
                <w:rFonts w:ascii="Times New Roman" w:hAnsi="Times New Roman" w:cs="Times New Roman" w:hint="eastAsia"/>
                <w:szCs w:val="21"/>
              </w:rPr>
              <w:t>crenulated nodes</w:t>
            </w:r>
            <w:r w:rsidRPr="00022087">
              <w:rPr>
                <w:rFonts w:ascii="Times New Roman" w:hAnsi="Times New Roman" w:cs="Times New Roman"/>
                <w:szCs w:val="21"/>
              </w:rPr>
              <w:t>.</w:t>
            </w:r>
            <w:r w:rsidR="00683917">
              <w:rPr>
                <w:rFonts w:ascii="Times New Roman" w:hAnsi="Times New Roman" w:cs="Times New Roman" w:hint="eastAsia"/>
                <w:szCs w:val="21"/>
              </w:rPr>
              <w:t xml:space="preserve"> B</w:t>
            </w:r>
            <w:r w:rsidR="00683917" w:rsidRPr="00EA365E">
              <w:rPr>
                <w:rFonts w:ascii="Times New Roman" w:hAnsi="Times New Roman" w:cs="Times New Roman" w:hint="eastAsia"/>
                <w:szCs w:val="21"/>
              </w:rPr>
              <w:t xml:space="preserve">ase shell </w:t>
            </w:r>
            <w:r w:rsidR="00683917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bearing </w:t>
            </w:r>
            <w:r w:rsidR="00683917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8</w:t>
            </w:r>
            <w:r w:rsidR="00683917" w:rsidRPr="00EA36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3917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concentric, densely </w:t>
            </w:r>
            <w:proofErr w:type="spellStart"/>
            <w:r w:rsidR="00683917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granose</w:t>
            </w:r>
            <w:proofErr w:type="spellEnd"/>
            <w:r w:rsidR="00683917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 lirae</w:t>
            </w:r>
            <w:r w:rsidR="00683917" w:rsidRPr="00EA365E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.</w:t>
            </w:r>
          </w:p>
        </w:tc>
        <w:tc>
          <w:tcPr>
            <w:tcW w:w="1568" w:type="dxa"/>
            <w:vAlign w:val="center"/>
          </w:tcPr>
          <w:p w14:paraId="0DFF9BDA" w14:textId="76F4A9A0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 xml:space="preserve">8 whorls;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planulate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 xml:space="preserve"> or concave; body whorl carinated; suture impressed.</w:t>
            </w:r>
          </w:p>
        </w:tc>
        <w:tc>
          <w:tcPr>
            <w:tcW w:w="1571" w:type="dxa"/>
            <w:vAlign w:val="center"/>
          </w:tcPr>
          <w:p w14:paraId="394464D3" w14:textId="206464DD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3-4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3-4 folds.</w:t>
            </w:r>
          </w:p>
        </w:tc>
      </w:tr>
      <w:tr w:rsidR="00062A2C" w:rsidRPr="00022087" w14:paraId="0E6D3E6B" w14:textId="3D5CEF61" w:rsidTr="003A5B11">
        <w:tc>
          <w:tcPr>
            <w:tcW w:w="1479" w:type="dxa"/>
            <w:vAlign w:val="center"/>
          </w:tcPr>
          <w:p w14:paraId="2DD021FD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calcaratus</w:t>
            </w:r>
            <w:proofErr w:type="spellEnd"/>
          </w:p>
        </w:tc>
        <w:tc>
          <w:tcPr>
            <w:tcW w:w="850" w:type="dxa"/>
            <w:vAlign w:val="center"/>
          </w:tcPr>
          <w:p w14:paraId="24B4B5D0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</w:t>
            </w: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>sized</w:t>
            </w:r>
          </w:p>
        </w:tc>
        <w:tc>
          <w:tcPr>
            <w:tcW w:w="3446" w:type="dxa"/>
            <w:vAlign w:val="center"/>
          </w:tcPr>
          <w:p w14:paraId="43AFAA4E" w14:textId="0DD833BC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>Whorls with 4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5 spiral rows of granules; periphery with radially </w:t>
            </w: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>aligned pustules bearing minute perforations; body whorl sharply carinated</w:t>
            </w:r>
            <w:r w:rsidR="00BB26C0">
              <w:rPr>
                <w:rFonts w:ascii="Times New Roman" w:hAnsi="Times New Roman" w:cs="Times New Roman" w:hint="eastAsia"/>
                <w:szCs w:val="21"/>
              </w:rPr>
              <w:t xml:space="preserve"> with 28 pustules</w:t>
            </w:r>
            <w:r w:rsidRPr="00022087">
              <w:rPr>
                <w:rFonts w:ascii="Times New Roman" w:hAnsi="Times New Roman" w:cs="Times New Roman"/>
                <w:szCs w:val="21"/>
              </w:rPr>
              <w:t>.</w:t>
            </w:r>
            <w:r w:rsidR="008E302B">
              <w:rPr>
                <w:rFonts w:ascii="Times New Roman" w:hAnsi="Times New Roman" w:cs="Times New Roman" w:hint="eastAsia"/>
                <w:szCs w:val="21"/>
              </w:rPr>
              <w:t xml:space="preserve"> B</w:t>
            </w:r>
            <w:r w:rsidR="008E302B" w:rsidRPr="00EA365E">
              <w:rPr>
                <w:rFonts w:ascii="Times New Roman" w:hAnsi="Times New Roman" w:cs="Times New Roman" w:hint="eastAsia"/>
                <w:szCs w:val="21"/>
              </w:rPr>
              <w:t xml:space="preserve">ase shell </w:t>
            </w:r>
            <w:r w:rsidR="008E302B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bearing </w:t>
            </w:r>
            <w:r w:rsidR="008E302B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6-</w:t>
            </w:r>
            <w:r w:rsidR="008E302B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E302B" w:rsidRPr="00EA36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E302B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concentric, densely </w:t>
            </w:r>
            <w:proofErr w:type="spellStart"/>
            <w:r w:rsidR="008E302B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granose</w:t>
            </w:r>
            <w:proofErr w:type="spellEnd"/>
            <w:r w:rsidR="008E302B" w:rsidRPr="00EA365E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 xml:space="preserve"> lirae</w:t>
            </w:r>
            <w:r w:rsidR="008E302B" w:rsidRPr="00EA365E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.</w:t>
            </w:r>
          </w:p>
        </w:tc>
        <w:tc>
          <w:tcPr>
            <w:tcW w:w="1568" w:type="dxa"/>
            <w:vAlign w:val="center"/>
          </w:tcPr>
          <w:p w14:paraId="45253F96" w14:textId="54902CB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 xml:space="preserve">9 whorls; 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planulate</w:t>
            </w:r>
            <w:proofErr w:type="spellEnd"/>
            <w:r w:rsidRPr="00022087">
              <w:rPr>
                <w:rFonts w:ascii="Times New Roman" w:hAnsi="Times New Roman" w:cs="Times New Roman"/>
                <w:szCs w:val="21"/>
              </w:rPr>
              <w:t xml:space="preserve">; body </w:t>
            </w: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 xml:space="preserve">whorl </w:t>
            </w:r>
            <w:bookmarkStart w:id="11" w:name="_Hlk213178023"/>
            <w:r w:rsidRPr="00022087">
              <w:rPr>
                <w:rFonts w:ascii="Times New Roman" w:hAnsi="Times New Roman" w:cs="Times New Roman"/>
                <w:szCs w:val="21"/>
              </w:rPr>
              <w:t>carinated</w:t>
            </w:r>
            <w:bookmarkEnd w:id="11"/>
            <w:r w:rsidRPr="00022087">
              <w:rPr>
                <w:rFonts w:ascii="Times New Roman" w:hAnsi="Times New Roman" w:cs="Times New Roman"/>
                <w:szCs w:val="21"/>
              </w:rPr>
              <w:t>; suture pustules.</w:t>
            </w:r>
          </w:p>
        </w:tc>
        <w:tc>
          <w:tcPr>
            <w:tcW w:w="1571" w:type="dxa"/>
            <w:vAlign w:val="center"/>
          </w:tcPr>
          <w:p w14:paraId="226D48AA" w14:textId="467E3F29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>4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</w:t>
            </w:r>
            <w:r w:rsidRPr="00022087">
              <w:rPr>
                <w:rFonts w:ascii="Times New Roman" w:hAnsi="Times New Roman" w:cs="Times New Roman"/>
                <w:szCs w:val="21"/>
              </w:rPr>
              <w:lastRenderedPageBreak/>
              <w:t>columella is oblique and plicate, irregularly 4 folds.</w:t>
            </w:r>
          </w:p>
        </w:tc>
      </w:tr>
      <w:tr w:rsidR="00062A2C" w:rsidRPr="00022087" w14:paraId="1EE6138B" w14:textId="1EEEBCA6" w:rsidTr="003A5B11"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10004473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Trochus </w:t>
            </w:r>
            <w:proofErr w:type="spellStart"/>
            <w:r w:rsidRPr="00022087">
              <w:rPr>
                <w:rFonts w:ascii="Times New Roman" w:hAnsi="Times New Roman" w:cs="Times New Roman"/>
                <w:i/>
                <w:iCs/>
                <w:szCs w:val="21"/>
              </w:rPr>
              <w:t>intextus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54EB562" w14:textId="77777777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Medium-sized</w:t>
            </w:r>
          </w:p>
        </w:tc>
        <w:tc>
          <w:tcPr>
            <w:tcW w:w="3446" w:type="dxa"/>
            <w:tcBorders>
              <w:bottom w:val="single" w:sz="8" w:space="0" w:color="auto"/>
            </w:tcBorders>
            <w:vAlign w:val="center"/>
          </w:tcPr>
          <w:p w14:paraId="679166FC" w14:textId="3A455DB5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5</w:t>
            </w:r>
            <w:r w:rsidR="009945C2">
              <w:rPr>
                <w:rFonts w:ascii="Times New Roman" w:hAnsi="Times New Roman" w:cs="Times New Roman"/>
                <w:szCs w:val="21"/>
              </w:rPr>
              <w:t>-</w:t>
            </w:r>
            <w:r w:rsidRPr="00022087">
              <w:rPr>
                <w:rFonts w:ascii="Times New Roman" w:hAnsi="Times New Roman" w:cs="Times New Roman"/>
                <w:szCs w:val="21"/>
              </w:rPr>
              <w:t>6 rows of rounded granules per whorl; smaller on body whorl.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5028D173" w14:textId="63902ABA" w:rsidR="00062A2C" w:rsidRPr="00022087" w:rsidRDefault="00062A2C" w:rsidP="002D255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8 whorls; slightly convex; body whorl obtusely angulated; suture concave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15F89286" w14:textId="7449EFAB" w:rsidR="00062A2C" w:rsidRPr="00022087" w:rsidRDefault="00062A2C" w:rsidP="002D255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4-5 plicate-</w:t>
            </w:r>
            <w:proofErr w:type="spellStart"/>
            <w:r w:rsidRPr="00022087">
              <w:rPr>
                <w:rFonts w:ascii="Times New Roman" w:hAnsi="Times New Roman" w:cs="Times New Roman"/>
                <w:szCs w:val="21"/>
              </w:rPr>
              <w:t>dentate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22087">
              <w:rPr>
                <w:rFonts w:ascii="Times New Roman" w:hAnsi="Times New Roman" w:cs="Times New Roman"/>
                <w:szCs w:val="21"/>
              </w:rPr>
              <w:t xml:space="preserve"> The columella is oblique and plicate, irregularly 4 folds.</w:t>
            </w:r>
          </w:p>
        </w:tc>
      </w:tr>
    </w:tbl>
    <w:p w14:paraId="388A2658" w14:textId="77777777" w:rsidR="00084E59" w:rsidRPr="00F239C7" w:rsidRDefault="00084E59">
      <w:pPr>
        <w:rPr>
          <w:rFonts w:ascii="Times New Roman" w:hAnsi="Times New Roman" w:cs="Times New Roman"/>
        </w:rPr>
      </w:pPr>
    </w:p>
    <w:p w14:paraId="47972079" w14:textId="77777777" w:rsidR="00022087" w:rsidRDefault="00022087" w:rsidP="00D37562">
      <w:pPr>
        <w:spacing w:line="360" w:lineRule="auto"/>
        <w:rPr>
          <w:rFonts w:ascii="Times New Roman" w:hAnsi="Times New Roman" w:cs="Times New Roman"/>
          <w:szCs w:val="20"/>
        </w:rPr>
        <w:sectPr w:rsidR="000220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278FD8" w14:textId="2F10468C" w:rsidR="00D37562" w:rsidRPr="00022087" w:rsidRDefault="009F7593" w:rsidP="00F60DDB">
      <w:pPr>
        <w:spacing w:afterLines="50" w:after="156" w:line="360" w:lineRule="auto"/>
        <w:rPr>
          <w:rFonts w:ascii="Times New Roman" w:hAnsi="Times New Roman" w:cs="Times New Roman"/>
          <w:szCs w:val="20"/>
        </w:rPr>
      </w:pPr>
      <w:r w:rsidRPr="00022087">
        <w:rPr>
          <w:rFonts w:ascii="Times New Roman" w:hAnsi="Times New Roman" w:cs="Times New Roman"/>
          <w:szCs w:val="20"/>
        </w:rPr>
        <w:lastRenderedPageBreak/>
        <w:t>Table S</w:t>
      </w:r>
      <w:r w:rsidR="006929CC" w:rsidRPr="00022087">
        <w:rPr>
          <w:rFonts w:ascii="Times New Roman" w:hAnsi="Times New Roman" w:cs="Times New Roman"/>
          <w:szCs w:val="20"/>
        </w:rPr>
        <w:t>3</w:t>
      </w:r>
      <w:r w:rsidR="00D37562" w:rsidRPr="00022087">
        <w:rPr>
          <w:rFonts w:ascii="Times New Roman" w:hAnsi="Times New Roman" w:cs="Times New Roman"/>
          <w:szCs w:val="20"/>
        </w:rPr>
        <w:t xml:space="preserve">. </w:t>
      </w:r>
      <w:r w:rsidR="00C37B1F" w:rsidRPr="00022087">
        <w:rPr>
          <w:rFonts w:ascii="Times New Roman" w:hAnsi="Times New Roman" w:cs="Times New Roman"/>
          <w:szCs w:val="20"/>
        </w:rPr>
        <w:t xml:space="preserve">3D Measurements of </w:t>
      </w:r>
      <w:r w:rsidR="00C37B1F" w:rsidRPr="00022087">
        <w:rPr>
          <w:rFonts w:ascii="Times New Roman" w:hAnsi="Times New Roman" w:cs="Times New Roman"/>
          <w:i/>
          <w:iCs/>
          <w:szCs w:val="20"/>
        </w:rPr>
        <w:t>Trochus parvus</w:t>
      </w:r>
      <w:r w:rsidR="00C37B1F" w:rsidRPr="00022087">
        <w:rPr>
          <w:rFonts w:ascii="Times New Roman" w:hAnsi="Times New Roman" w:cs="Times New Roman"/>
          <w:szCs w:val="20"/>
        </w:rPr>
        <w:t xml:space="preserve"> sp. </w:t>
      </w:r>
      <w:proofErr w:type="spellStart"/>
      <w:r w:rsidR="00C37B1F" w:rsidRPr="00022087">
        <w:rPr>
          <w:rFonts w:ascii="Times New Roman" w:hAnsi="Times New Roman" w:cs="Times New Roman"/>
          <w:szCs w:val="20"/>
        </w:rPr>
        <w:t>nov.</w:t>
      </w:r>
      <w:proofErr w:type="spellEnd"/>
      <w:r w:rsidR="00C37B1F" w:rsidRPr="00022087">
        <w:rPr>
          <w:rFonts w:ascii="Times New Roman" w:hAnsi="Times New Roman" w:cs="Times New Roman"/>
          <w:szCs w:val="20"/>
        </w:rPr>
        <w:t xml:space="preserve"> and </w:t>
      </w:r>
      <w:r w:rsidR="00C37B1F" w:rsidRPr="00022087">
        <w:rPr>
          <w:rFonts w:ascii="Times New Roman" w:hAnsi="Times New Roman" w:cs="Times New Roman"/>
          <w:i/>
          <w:iCs/>
          <w:szCs w:val="20"/>
        </w:rPr>
        <w:t xml:space="preserve">Trochus </w:t>
      </w:r>
      <w:proofErr w:type="spellStart"/>
      <w:r w:rsidR="00C37B1F" w:rsidRPr="00022087">
        <w:rPr>
          <w:rFonts w:ascii="Times New Roman" w:hAnsi="Times New Roman" w:cs="Times New Roman"/>
          <w:i/>
          <w:iCs/>
          <w:szCs w:val="20"/>
        </w:rPr>
        <w:t>nanhai</w:t>
      </w:r>
      <w:proofErr w:type="spellEnd"/>
      <w:r w:rsidR="00C37B1F" w:rsidRPr="00022087">
        <w:rPr>
          <w:rFonts w:ascii="Times New Roman" w:hAnsi="Times New Roman" w:cs="Times New Roman"/>
          <w:szCs w:val="20"/>
        </w:rPr>
        <w:t xml:space="preserve"> sp. </w:t>
      </w:r>
      <w:proofErr w:type="spellStart"/>
      <w:proofErr w:type="gramStart"/>
      <w:r w:rsidR="00C37B1F" w:rsidRPr="00022087">
        <w:rPr>
          <w:rFonts w:ascii="Times New Roman" w:hAnsi="Times New Roman" w:cs="Times New Roman"/>
          <w:szCs w:val="20"/>
        </w:rPr>
        <w:t>nov.</w:t>
      </w:r>
      <w:proofErr w:type="spellEnd"/>
      <w:r w:rsidR="00F60DDB">
        <w:rPr>
          <w:rFonts w:ascii="Times New Roman" w:hAnsi="Times New Roman" w:cs="Times New Roman"/>
          <w:szCs w:val="20"/>
        </w:rPr>
        <w:t>.</w:t>
      </w:r>
      <w:proofErr w:type="gramEnd"/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877"/>
        <w:gridCol w:w="822"/>
        <w:gridCol w:w="1424"/>
        <w:gridCol w:w="2495"/>
        <w:gridCol w:w="1080"/>
      </w:tblGrid>
      <w:tr w:rsidR="00A3167A" w:rsidRPr="00022087" w14:paraId="485A48F7" w14:textId="17C59155" w:rsidTr="004056AA">
        <w:trPr>
          <w:trHeight w:val="75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E3290F" w14:textId="77777777" w:rsidR="00A3167A" w:rsidRPr="00022087" w:rsidRDefault="00A3167A" w:rsidP="002218E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men</w:t>
            </w:r>
          </w:p>
          <w:p w14:paraId="01AAE471" w14:textId="77777777" w:rsidR="00A3167A" w:rsidRPr="00022087" w:rsidRDefault="00A3167A" w:rsidP="002218E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b/>
                <w:bCs/>
                <w:szCs w:val="21"/>
              </w:rPr>
              <w:t>Vouch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AE663E" w14:textId="147A2C29" w:rsidR="00A3167A" w:rsidRPr="00F239C7" w:rsidRDefault="00050960" w:rsidP="0022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</w:t>
            </w:r>
            <w:r w:rsidR="00B24E68"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ight</w:t>
            </w: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mm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10286" w14:textId="2DFCED3F" w:rsidR="00A3167A" w:rsidRPr="00F239C7" w:rsidRDefault="00050960" w:rsidP="0022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</w:t>
            </w:r>
            <w:r w:rsidR="00B24E68"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dth</w:t>
            </w: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mm)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3C2DE941" w14:textId="4B921D36" w:rsidR="00A3167A" w:rsidRPr="00F239C7" w:rsidRDefault="00A3167A" w:rsidP="0022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2" w:name="_Hlk201173545"/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llipticity</w:t>
            </w:r>
            <w:bookmarkEnd w:id="12"/>
          </w:p>
        </w:tc>
        <w:tc>
          <w:tcPr>
            <w:tcW w:w="2495" w:type="dxa"/>
            <w:tcBorders>
              <w:left w:val="nil"/>
              <w:right w:val="nil"/>
            </w:tcBorders>
            <w:vAlign w:val="center"/>
          </w:tcPr>
          <w:p w14:paraId="14658A47" w14:textId="1B2A3F88" w:rsidR="00A3167A" w:rsidRPr="00F239C7" w:rsidRDefault="00A3167A" w:rsidP="0022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3" w:name="_Hlk201173553"/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ormalized</w:t>
            </w:r>
            <w:r w:rsidR="00B3605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vg</w:t>
            </w:r>
            <w:r w:rsidR="00B3605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urvature</w:t>
            </w:r>
            <w:bookmarkEnd w:id="13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652CCB" w14:textId="513B5F56" w:rsidR="00A3167A" w:rsidRPr="00F239C7" w:rsidRDefault="00A3167A" w:rsidP="002218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4" w:name="_Hlk201173559"/>
            <w:r w:rsidRPr="00F239C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phericity</w:t>
            </w:r>
            <w:bookmarkEnd w:id="14"/>
          </w:p>
        </w:tc>
      </w:tr>
      <w:tr w:rsidR="00A3167A" w:rsidRPr="00022087" w14:paraId="308E8972" w14:textId="71742316" w:rsidTr="00F239C7">
        <w:trPr>
          <w:trHeight w:val="62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AE0A37" w14:textId="62AD0479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ZQ-20240531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9FE12F" w14:textId="5F614646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2C18FE5" w14:textId="6D8C949E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0.4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14:paraId="62D8C1C5" w14:textId="4822BA43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5" w:name="_Hlk201780414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7E+08</w:t>
            </w:r>
            <w:bookmarkEnd w:id="15"/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14:paraId="5AE6146D" w14:textId="085AAF64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6" w:name="_Hlk201780436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87</w:t>
            </w:r>
            <w:bookmarkEnd w:id="16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72FDCE" w14:textId="63BD8C5B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7" w:name="_Hlk201780466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</w:t>
            </w:r>
            <w:bookmarkEnd w:id="17"/>
            <w:r w:rsidR="00E00CDC"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0</w:t>
            </w:r>
          </w:p>
        </w:tc>
      </w:tr>
      <w:tr w:rsidR="00A3167A" w:rsidRPr="00022087" w14:paraId="35811D0F" w14:textId="497F7039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9CF3" w14:textId="54B8B4C0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MJ-2024050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59AE" w14:textId="0078D9A0" w:rsidR="00A3167A" w:rsidRPr="00022087" w:rsidRDefault="008B4616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3D77" w14:textId="5C4B36EC" w:rsidR="00A3167A" w:rsidRPr="00022087" w:rsidRDefault="008B4616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BAC0" w14:textId="7A9790CF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108B" w14:textId="239B4332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10E0" w14:textId="166DA185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A3167A" w:rsidRPr="00022087" w14:paraId="38F8E5AC" w14:textId="78F136DD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A2F7" w14:textId="57A34339" w:rsidR="00A3167A" w:rsidRPr="00022087" w:rsidRDefault="00C37B1F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YS-2024051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74C5" w14:textId="30F5515B" w:rsidR="00A3167A" w:rsidRPr="00022087" w:rsidRDefault="008B4616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5426" w14:textId="11BF9E38" w:rsidR="00A3167A" w:rsidRPr="00022087" w:rsidRDefault="008B4616" w:rsidP="002218E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256F" w14:textId="5F2E2ACD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8" w:name="_Hlk201780422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8E+08</w:t>
            </w:r>
            <w:bookmarkEnd w:id="18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B738" w14:textId="25133991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9" w:name="_Hlk201780444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</w:t>
            </w:r>
            <w:bookmarkEnd w:id="19"/>
            <w:r w:rsidR="00E00CDC"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C627" w14:textId="6C59842F" w:rsidR="00A3167A" w:rsidRPr="00F239C7" w:rsidRDefault="004056AA" w:rsidP="004056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0" w:name="_Hlk201780458"/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</w:t>
            </w:r>
            <w:bookmarkEnd w:id="20"/>
            <w:r w:rsidR="00E00CDC"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E00CDC" w:rsidRPr="00022087" w14:paraId="178B41E7" w14:textId="2908A86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C2DD" w14:textId="1B3B3F14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hAnsi="Times New Roman" w:cs="Times New Roman"/>
                <w:szCs w:val="21"/>
              </w:rPr>
              <w:t>LINE-SCSZQ-2024053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7AC7" w14:textId="452D5398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7A25" w14:textId="76ECBF37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3A3D" w14:textId="6ABA359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5E+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7791" w14:textId="39AF928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2FEA" w14:textId="421493EE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69 </w:t>
            </w:r>
          </w:p>
        </w:tc>
      </w:tr>
      <w:tr w:rsidR="00E00CDC" w:rsidRPr="00022087" w14:paraId="41C9C205" w14:textId="1607FC34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0B9D" w14:textId="51D56348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等线" w:hAnsi="Times New Roman" w:cs="Times New Roman"/>
                <w:szCs w:val="21"/>
              </w:rPr>
              <w:t>LINE-SCSYSZ-2024052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5018" w14:textId="136DD448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E72F" w14:textId="52C75301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AC11" w14:textId="2B379CD0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2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B0E5" w14:textId="6FC7F197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0259" w14:textId="6DC1EA5F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2 </w:t>
            </w:r>
          </w:p>
        </w:tc>
      </w:tr>
      <w:tr w:rsidR="00E00CDC" w:rsidRPr="00022087" w14:paraId="112365B2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1704" w14:textId="0443D72C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等线" w:hAnsi="Times New Roman" w:cs="Times New Roman"/>
                <w:szCs w:val="21"/>
              </w:rPr>
              <w:t>LINE-SCSYSZ-2024052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AADA" w14:textId="39A26350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4216" w14:textId="25C8D3F9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3E7A" w14:textId="05C800F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9E+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AB28" w14:textId="68740CC7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965" w14:textId="78AE317D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0 </w:t>
            </w:r>
          </w:p>
        </w:tc>
      </w:tr>
      <w:tr w:rsidR="00E00CDC" w:rsidRPr="00022087" w14:paraId="0541EBDA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2657" w14:textId="2BE0F520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MJ-202405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987E" w14:textId="7CF4C627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FF27" w14:textId="7CD69906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4BCB" w14:textId="4F2DDEC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29E+0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6F4E" w14:textId="11D54973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E4E5" w14:textId="53CBDECB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1 </w:t>
            </w:r>
          </w:p>
        </w:tc>
      </w:tr>
      <w:tr w:rsidR="00E00CDC" w:rsidRPr="00022087" w14:paraId="11E76AD6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647D" w14:textId="05D3E0A9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AL-202406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FFF" w14:textId="509A9639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C249" w14:textId="2070CE17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2A49" w14:textId="2B9C9AE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2E+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FC19" w14:textId="593866D2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3328" w14:textId="5D8B0E81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1 </w:t>
            </w:r>
          </w:p>
        </w:tc>
      </w:tr>
      <w:tr w:rsidR="00E00CDC" w:rsidRPr="00022087" w14:paraId="7FA57A94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2D1A" w14:textId="60A7B133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AD-2024060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433" w14:textId="36B5B0E2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85A0" w14:textId="4F09F38D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47CD" w14:textId="465E52D5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1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8D44" w14:textId="4F01A795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450B" w14:textId="08B19A1B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8 </w:t>
            </w:r>
          </w:p>
        </w:tc>
      </w:tr>
      <w:tr w:rsidR="00E00CDC" w:rsidRPr="00022087" w14:paraId="671DE9ED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9091" w14:textId="0556A2B9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XM-2024052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F1A0" w14:textId="67AD4E06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76FD" w14:textId="7E972C92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CF75" w14:textId="3FD82B81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6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859C" w14:textId="461DDE82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7DCD" w14:textId="7F86242E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5 </w:t>
            </w:r>
          </w:p>
        </w:tc>
      </w:tr>
      <w:tr w:rsidR="00E00CDC" w:rsidRPr="00022087" w14:paraId="7289E429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6578" w14:textId="0895C891" w:rsidR="00E00CDC" w:rsidRPr="00022087" w:rsidRDefault="00E00CDC" w:rsidP="00E00C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XM-2024052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638" w14:textId="753C08F6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199C" w14:textId="1B30BE9B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3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300A" w14:textId="685C8145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5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DC94" w14:textId="68F47F98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0EBB" w14:textId="6E16C8C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9 </w:t>
            </w:r>
          </w:p>
        </w:tc>
      </w:tr>
      <w:tr w:rsidR="00E00CDC" w:rsidRPr="00022087" w14:paraId="1B1E9D14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33C3" w14:textId="51A4D860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MJ-202405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9F4C" w14:textId="705E8608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102F" w14:textId="58D935A1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2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B24A" w14:textId="68774A38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9E+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AB36" w14:textId="680D644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E06E" w14:textId="405F974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2 </w:t>
            </w:r>
          </w:p>
        </w:tc>
      </w:tr>
      <w:tr w:rsidR="00E00CDC" w:rsidRPr="00022087" w14:paraId="25B96B04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FA69" w14:textId="75F1759B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MJ-202405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89DB" w14:textId="1B9FBCF2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45C4" w14:textId="54265CBA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9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3450" w14:textId="1464575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7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BF2D" w14:textId="2EB12200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DA37" w14:textId="224D270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2 </w:t>
            </w:r>
          </w:p>
        </w:tc>
      </w:tr>
      <w:tr w:rsidR="00E00CDC" w:rsidRPr="00022087" w14:paraId="01464052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09EF" w14:textId="2AB11FBB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MJ-2024050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E6D2" w14:textId="23E76B94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EDB0" w14:textId="076BF313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6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6C40" w14:textId="70BE60AF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1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C212" w14:textId="73D753E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F8D1" w14:textId="7F94E33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5 </w:t>
            </w:r>
          </w:p>
        </w:tc>
      </w:tr>
      <w:tr w:rsidR="00E00CDC" w:rsidRPr="00022087" w14:paraId="685C2DF2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461" w14:textId="7E4AA639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LH-202406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B5BA" w14:textId="0064BD43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8E44" w14:textId="552524B9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3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9D8B" w14:textId="30B53238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CB57" w14:textId="078C0250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AD88" w14:textId="66A6960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4 </w:t>
            </w:r>
          </w:p>
        </w:tc>
      </w:tr>
      <w:tr w:rsidR="00E00CDC" w:rsidRPr="00022087" w14:paraId="5FAC1B5B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E68C" w14:textId="29445A05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LH-202406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21A" w14:textId="49A115FD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3FBB" w14:textId="3308507A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34B" w14:textId="6BDEF6E7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1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7F8C" w14:textId="0B8EA2C0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0CC0" w14:textId="614EB73F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4 </w:t>
            </w:r>
          </w:p>
        </w:tc>
      </w:tr>
      <w:tr w:rsidR="00E00CDC" w:rsidRPr="00022087" w14:paraId="068A7F9F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ADAB" w14:textId="6E47E66C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LH-2024060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44A7" w14:textId="586E1223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71BE" w14:textId="5D2F09EC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4CE7" w14:textId="041B2AFF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1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33AD" w14:textId="51C3D89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540F" w14:textId="3A2D498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8 </w:t>
            </w:r>
          </w:p>
        </w:tc>
      </w:tr>
      <w:tr w:rsidR="00E00CDC" w:rsidRPr="00022087" w14:paraId="681EE06C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00C1" w14:textId="40D1AE89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LH-2024060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BF5C" w14:textId="12C2C8C2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FEB2" w14:textId="330E5873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9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B713" w14:textId="63FA4A56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7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2787" w14:textId="6D4BC212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256F" w14:textId="40744CFA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5 </w:t>
            </w:r>
          </w:p>
        </w:tc>
      </w:tr>
      <w:tr w:rsidR="00E00CDC" w:rsidRPr="00022087" w14:paraId="4F3A6678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3E2E" w14:textId="5E4C717D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LINE-SCSLH-2024060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3617" w14:textId="6E6C5F95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DFDB" w14:textId="7B975C34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4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A3AE" w14:textId="29850DCA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E+0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4338" w14:textId="2198EB79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2AC" w14:textId="24C634C4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5 </w:t>
            </w:r>
          </w:p>
        </w:tc>
      </w:tr>
      <w:tr w:rsidR="00E00CDC" w:rsidRPr="00022087" w14:paraId="4F5A1DF8" w14:textId="77777777" w:rsidTr="00F239C7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5B0C20" w14:textId="69444596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color w:val="000000"/>
                <w:szCs w:val="21"/>
              </w:rPr>
              <w:t>LINE-SCSBK-20240604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ECE331" w14:textId="7B2E78E2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D4B827" w14:textId="40E07DCC" w:rsidR="00E00CDC" w:rsidRPr="00022087" w:rsidRDefault="00E00CDC" w:rsidP="00E00CD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2087">
              <w:rPr>
                <w:rFonts w:ascii="Times New Roman" w:eastAsia="宋体" w:hAnsi="Times New Roman" w:cs="Times New Roman"/>
                <w:szCs w:val="21"/>
              </w:rPr>
              <w:t>20.1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14:paraId="3EA9727B" w14:textId="27AE2ECD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9E+08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14:paraId="0599A903" w14:textId="39DBE5D7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F580C6" w14:textId="4C6388DC" w:rsidR="00E00CDC" w:rsidRPr="00F239C7" w:rsidRDefault="00E00CDC" w:rsidP="00E00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39C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0.72 </w:t>
            </w:r>
          </w:p>
        </w:tc>
      </w:tr>
    </w:tbl>
    <w:p w14:paraId="7F82E9F9" w14:textId="77777777" w:rsidR="00560BBB" w:rsidRDefault="00560BBB" w:rsidP="00560BBB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944A9C" wp14:editId="76F53AAC">
            <wp:extent cx="2948026" cy="2442210"/>
            <wp:effectExtent l="0" t="0" r="5080" b="0"/>
            <wp:docPr id="1543401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8" t="9654" r="6357" b="55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252" cy="244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60BBB">
        <w:rPr>
          <w:rFonts w:ascii="Times New Roman" w:hAnsi="Times New Roman" w:cs="Times New Roman" w:hint="eastAsia"/>
          <w:noProof/>
        </w:rPr>
        <w:t xml:space="preserve"> </w:t>
      </w:r>
    </w:p>
    <w:p w14:paraId="53E53F5D" w14:textId="06DB9EFF" w:rsidR="006940D6" w:rsidRPr="002D0A6A" w:rsidRDefault="00560BBB" w:rsidP="00F60DDB">
      <w:pPr>
        <w:spacing w:beforeLines="50" w:before="156"/>
        <w:rPr>
          <w:rFonts w:ascii="Times New Roman" w:eastAsia="宋体" w:hAnsi="Times New Roman" w:cs="Times New Roman"/>
          <w:szCs w:val="21"/>
        </w:rPr>
      </w:pPr>
      <w:r w:rsidRPr="002D0A6A">
        <w:rPr>
          <w:rFonts w:ascii="Times New Roman" w:hAnsi="Times New Roman" w:cs="Times New Roman" w:hint="eastAsia"/>
          <w:noProof/>
          <w:szCs w:val="21"/>
        </w:rPr>
        <w:t>Fig</w:t>
      </w:r>
      <w:r w:rsidR="00172DF5">
        <w:rPr>
          <w:rFonts w:ascii="Times New Roman" w:hAnsi="Times New Roman" w:cs="Times New Roman"/>
          <w:noProof/>
          <w:szCs w:val="21"/>
        </w:rPr>
        <w:t>.</w:t>
      </w:r>
      <w:bookmarkStart w:id="21" w:name="_GoBack"/>
      <w:bookmarkEnd w:id="21"/>
      <w:r w:rsidRPr="002D0A6A">
        <w:rPr>
          <w:rFonts w:ascii="Times New Roman" w:hAnsi="Times New Roman" w:cs="Times New Roman" w:hint="eastAsia"/>
          <w:noProof/>
          <w:szCs w:val="21"/>
        </w:rPr>
        <w:t xml:space="preserve"> S1.</w:t>
      </w:r>
      <w:r w:rsidRPr="002D0A6A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 </w:t>
      </w:r>
      <w:r w:rsidR="008118C3" w:rsidRPr="008118C3">
        <w:rPr>
          <w:rFonts w:ascii="Times New Roman" w:eastAsia="宋体" w:hAnsi="Times New Roman" w:cs="Times New Roman"/>
          <w:color w:val="1F1F1F"/>
          <w:kern w:val="0"/>
          <w:szCs w:val="21"/>
        </w:rPr>
        <w:t>Available image resources of</w:t>
      </w:r>
      <w:r w:rsidR="008118C3" w:rsidRPr="008118C3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 </w:t>
      </w:r>
      <w:r w:rsidR="008118C3" w:rsidRPr="00CD31F2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Trochus </w:t>
      </w:r>
      <w:proofErr w:type="spellStart"/>
      <w:r w:rsidR="008118C3" w:rsidRPr="00CD31F2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>calcaratus</w:t>
      </w:r>
      <w:proofErr w:type="spellEnd"/>
      <w:r w:rsidR="008118C3" w:rsidRPr="008118C3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 </w:t>
      </w:r>
      <w:proofErr w:type="spellStart"/>
      <w:r w:rsidR="008118C3" w:rsidRPr="008118C3">
        <w:rPr>
          <w:rFonts w:ascii="Times New Roman" w:eastAsia="宋体" w:hAnsi="Times New Roman" w:cs="Times New Roman"/>
          <w:color w:val="1F1F1F"/>
          <w:kern w:val="0"/>
          <w:szCs w:val="21"/>
        </w:rPr>
        <w:t>Souverbie</w:t>
      </w:r>
      <w:proofErr w:type="spellEnd"/>
      <w:r w:rsidR="008118C3" w:rsidRPr="008118C3">
        <w:rPr>
          <w:rFonts w:ascii="Times New Roman" w:eastAsia="宋体" w:hAnsi="Times New Roman" w:cs="Times New Roman"/>
          <w:color w:val="1F1F1F"/>
          <w:kern w:val="0"/>
          <w:szCs w:val="21"/>
        </w:rPr>
        <w:t xml:space="preserve">, 1875 and </w:t>
      </w:r>
      <w:r w:rsidR="008118C3" w:rsidRPr="008118C3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Trochus maculatus </w:t>
      </w:r>
      <w:r w:rsidR="008118C3" w:rsidRPr="008118C3">
        <w:rPr>
          <w:rFonts w:ascii="Times New Roman" w:eastAsia="宋体" w:hAnsi="Times New Roman" w:cs="Times New Roman"/>
          <w:color w:val="1F1F1F"/>
          <w:kern w:val="0"/>
          <w:szCs w:val="21"/>
        </w:rPr>
        <w:t>Linnaeus, 1758.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940D6" w:rsidRPr="002D0A6A">
        <w:rPr>
          <w:rFonts w:ascii="Times New Roman" w:eastAsia="宋体" w:hAnsi="Times New Roman" w:cs="Times New Roman"/>
          <w:szCs w:val="21"/>
        </w:rPr>
        <w:t>A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>, apertural view</w:t>
      </w:r>
      <w:r w:rsidR="00201BED" w:rsidRPr="00201BED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="00201BED">
        <w:rPr>
          <w:rFonts w:ascii="Times New Roman" w:eastAsia="宋体" w:hAnsi="Times New Roman" w:cs="Times New Roman"/>
          <w:iCs/>
          <w:szCs w:val="21"/>
        </w:rPr>
        <w:t xml:space="preserve">of </w:t>
      </w:r>
      <w:r w:rsidR="00201BED" w:rsidRPr="002D0A6A">
        <w:rPr>
          <w:rFonts w:ascii="Times New Roman" w:eastAsia="宋体" w:hAnsi="Times New Roman" w:cs="Times New Roman"/>
          <w:i/>
          <w:iCs/>
          <w:szCs w:val="21"/>
        </w:rPr>
        <w:t>T.</w:t>
      </w:r>
      <w:r w:rsidR="00201BED" w:rsidRPr="002D0A6A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 </w:t>
      </w:r>
      <w:proofErr w:type="spellStart"/>
      <w:r w:rsidR="00201BED" w:rsidRPr="002D0A6A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>calcaratus</w:t>
      </w:r>
      <w:proofErr w:type="spellEnd"/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8118C3" w:rsidRPr="008118C3">
        <w:rPr>
          <w:rFonts w:ascii="Times New Roman" w:eastAsia="宋体" w:hAnsi="Times New Roman" w:cs="Times New Roman"/>
          <w:szCs w:val="21"/>
        </w:rPr>
        <w:t>Kyoto University Museum, specimen no. 75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>). B</w:t>
      </w:r>
      <w:r w:rsidR="00201BED">
        <w:rPr>
          <w:rFonts w:ascii="Times New Roman" w:eastAsia="宋体" w:hAnsi="Times New Roman" w:cs="Times New Roman"/>
          <w:szCs w:val="21"/>
        </w:rPr>
        <w:t>-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C, </w:t>
      </w:r>
      <w:r w:rsidR="006940D6" w:rsidRPr="002D0A6A">
        <w:rPr>
          <w:rFonts w:ascii="Times New Roman" w:eastAsia="宋体" w:hAnsi="Times New Roman" w:cs="Times New Roman"/>
          <w:szCs w:val="21"/>
        </w:rPr>
        <w:t>apertural and ventral view</w:t>
      </w:r>
      <w:r w:rsidR="00201BED">
        <w:rPr>
          <w:rFonts w:ascii="Times New Roman" w:eastAsia="宋体" w:hAnsi="Times New Roman" w:cs="Times New Roman"/>
          <w:szCs w:val="21"/>
        </w:rPr>
        <w:t xml:space="preserve"> of</w:t>
      </w:r>
      <w:r w:rsidR="00201BED" w:rsidRPr="00201BED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="00201BED" w:rsidRPr="002D0A6A">
        <w:rPr>
          <w:rFonts w:ascii="Times New Roman" w:eastAsia="宋体" w:hAnsi="Times New Roman" w:cs="Times New Roman"/>
          <w:i/>
          <w:iCs/>
          <w:szCs w:val="21"/>
        </w:rPr>
        <w:t>T.</w:t>
      </w:r>
      <w:r w:rsidR="00201BED" w:rsidRPr="002D0A6A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 xml:space="preserve"> </w:t>
      </w:r>
      <w:proofErr w:type="spellStart"/>
      <w:r w:rsidR="00201BED" w:rsidRPr="002D0A6A">
        <w:rPr>
          <w:rFonts w:ascii="Times New Roman" w:eastAsia="宋体" w:hAnsi="Times New Roman" w:cs="Times New Roman"/>
          <w:i/>
          <w:iCs/>
          <w:color w:val="1F1F1F"/>
          <w:kern w:val="0"/>
          <w:szCs w:val="21"/>
        </w:rPr>
        <w:t>calcaratus</w:t>
      </w:r>
      <w:proofErr w:type="spellEnd"/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8118C3" w:rsidRPr="008118C3">
        <w:rPr>
          <w:rFonts w:ascii="Times New Roman" w:eastAsia="宋体" w:hAnsi="Times New Roman" w:cs="Times New Roman"/>
          <w:szCs w:val="21"/>
        </w:rPr>
        <w:t>Taiwan Malacofauna Database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>). D</w:t>
      </w:r>
      <w:r w:rsidR="00201BED">
        <w:rPr>
          <w:rFonts w:ascii="Times New Roman" w:eastAsia="宋体" w:hAnsi="Times New Roman" w:cs="Times New Roman"/>
          <w:szCs w:val="21"/>
        </w:rPr>
        <w:t>-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E, </w:t>
      </w:r>
      <w:r w:rsidR="006940D6" w:rsidRPr="002D0A6A">
        <w:rPr>
          <w:rFonts w:ascii="Times New Roman" w:eastAsia="宋体" w:hAnsi="Times New Roman" w:cs="Times New Roman"/>
          <w:szCs w:val="21"/>
        </w:rPr>
        <w:t>apertural and ventral view</w:t>
      </w:r>
      <w:r w:rsidR="00201BED">
        <w:rPr>
          <w:rFonts w:ascii="Times New Roman" w:eastAsia="宋体" w:hAnsi="Times New Roman" w:cs="Times New Roman"/>
          <w:szCs w:val="21"/>
        </w:rPr>
        <w:t xml:space="preserve"> of</w:t>
      </w:r>
      <w:r w:rsidR="00201BED" w:rsidRPr="00201BED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="00201BED" w:rsidRPr="002D0A6A">
        <w:rPr>
          <w:rFonts w:ascii="Times New Roman" w:eastAsia="宋体" w:hAnsi="Times New Roman" w:cs="Times New Roman"/>
          <w:i/>
          <w:iCs/>
          <w:szCs w:val="21"/>
        </w:rPr>
        <w:t>T. maculatus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8118C3" w:rsidRPr="008118C3">
        <w:rPr>
          <w:rFonts w:ascii="Times New Roman" w:eastAsia="宋体" w:hAnsi="Times New Roman" w:cs="Times New Roman"/>
          <w:szCs w:val="21"/>
        </w:rPr>
        <w:t>National Animal Collection Resource Center, specimen no. SCSMBC002890</w:t>
      </w:r>
      <w:r w:rsidR="006940D6" w:rsidRPr="002D0A6A">
        <w:rPr>
          <w:rFonts w:ascii="Times New Roman" w:eastAsia="宋体" w:hAnsi="Times New Roman" w:cs="Times New Roman" w:hint="eastAsia"/>
          <w:szCs w:val="21"/>
        </w:rPr>
        <w:t>)</w:t>
      </w:r>
      <w:r w:rsidR="006940D6" w:rsidRPr="002D0A6A">
        <w:rPr>
          <w:rFonts w:ascii="Times New Roman" w:eastAsia="宋体" w:hAnsi="Times New Roman" w:cs="Times New Roman"/>
          <w:szCs w:val="21"/>
        </w:rPr>
        <w:t>.</w:t>
      </w:r>
    </w:p>
    <w:p w14:paraId="520B0C49" w14:textId="1CBCAC8D" w:rsidR="00D37562" w:rsidRPr="006940D6" w:rsidRDefault="00D37562" w:rsidP="00560BBB">
      <w:pPr>
        <w:jc w:val="center"/>
        <w:rPr>
          <w:rFonts w:ascii="Times New Roman" w:hAnsi="Times New Roman" w:cs="Times New Roman"/>
        </w:rPr>
      </w:pPr>
    </w:p>
    <w:sectPr w:rsidR="00D37562" w:rsidRPr="00694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3F2D3" w14:textId="77777777" w:rsidR="00AA7423" w:rsidRDefault="00AA7423" w:rsidP="007C2960">
      <w:r>
        <w:separator/>
      </w:r>
    </w:p>
  </w:endnote>
  <w:endnote w:type="continuationSeparator" w:id="0">
    <w:p w14:paraId="3F268B86" w14:textId="77777777" w:rsidR="00AA7423" w:rsidRDefault="00AA7423" w:rsidP="007C2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720D8" w14:textId="77777777" w:rsidR="00AA7423" w:rsidRDefault="00AA7423" w:rsidP="007C2960">
      <w:r>
        <w:separator/>
      </w:r>
    </w:p>
  </w:footnote>
  <w:footnote w:type="continuationSeparator" w:id="0">
    <w:p w14:paraId="625E9CC0" w14:textId="77777777" w:rsidR="00AA7423" w:rsidRDefault="00AA7423" w:rsidP="007C29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DEBBDF1"/>
    <w:multiLevelType w:val="singleLevel"/>
    <w:tmpl w:val="ADEBBDF1"/>
    <w:lvl w:ilvl="0">
      <w:start w:val="1"/>
      <w:numFmt w:val="decimal"/>
      <w:suff w:val="space"/>
      <w:lvlText w:val="%1.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89"/>
    <w:rsid w:val="00001018"/>
    <w:rsid w:val="000122D4"/>
    <w:rsid w:val="00015759"/>
    <w:rsid w:val="00022087"/>
    <w:rsid w:val="00040326"/>
    <w:rsid w:val="000410E7"/>
    <w:rsid w:val="00043E76"/>
    <w:rsid w:val="000461F6"/>
    <w:rsid w:val="00050960"/>
    <w:rsid w:val="0005508B"/>
    <w:rsid w:val="000564E5"/>
    <w:rsid w:val="00057827"/>
    <w:rsid w:val="00062A2C"/>
    <w:rsid w:val="0008209F"/>
    <w:rsid w:val="00084E59"/>
    <w:rsid w:val="000903F5"/>
    <w:rsid w:val="000A163A"/>
    <w:rsid w:val="000B0ADA"/>
    <w:rsid w:val="000D3D13"/>
    <w:rsid w:val="000E4456"/>
    <w:rsid w:val="00101FBB"/>
    <w:rsid w:val="00102E59"/>
    <w:rsid w:val="001050C5"/>
    <w:rsid w:val="001135AD"/>
    <w:rsid w:val="00115147"/>
    <w:rsid w:val="00117749"/>
    <w:rsid w:val="0013480A"/>
    <w:rsid w:val="00172DF5"/>
    <w:rsid w:val="00177A99"/>
    <w:rsid w:val="00183818"/>
    <w:rsid w:val="0018775F"/>
    <w:rsid w:val="00191FB8"/>
    <w:rsid w:val="00192AB5"/>
    <w:rsid w:val="001B7F5A"/>
    <w:rsid w:val="001E232A"/>
    <w:rsid w:val="00201BED"/>
    <w:rsid w:val="002156A3"/>
    <w:rsid w:val="002218E4"/>
    <w:rsid w:val="00226984"/>
    <w:rsid w:val="00245184"/>
    <w:rsid w:val="00252116"/>
    <w:rsid w:val="00261B08"/>
    <w:rsid w:val="002B2A00"/>
    <w:rsid w:val="002B5F55"/>
    <w:rsid w:val="002C28E6"/>
    <w:rsid w:val="002C650D"/>
    <w:rsid w:val="002C7A1B"/>
    <w:rsid w:val="002D0A6A"/>
    <w:rsid w:val="002D2552"/>
    <w:rsid w:val="002D79A1"/>
    <w:rsid w:val="00315979"/>
    <w:rsid w:val="00353947"/>
    <w:rsid w:val="00381E1A"/>
    <w:rsid w:val="00382D37"/>
    <w:rsid w:val="003862CB"/>
    <w:rsid w:val="003A5B11"/>
    <w:rsid w:val="003B1C1C"/>
    <w:rsid w:val="003B4E80"/>
    <w:rsid w:val="004056AA"/>
    <w:rsid w:val="00432775"/>
    <w:rsid w:val="00475961"/>
    <w:rsid w:val="00486524"/>
    <w:rsid w:val="0049775A"/>
    <w:rsid w:val="004B12B9"/>
    <w:rsid w:val="004D2A72"/>
    <w:rsid w:val="004F0E56"/>
    <w:rsid w:val="00501A43"/>
    <w:rsid w:val="00502B56"/>
    <w:rsid w:val="00507795"/>
    <w:rsid w:val="00556CFF"/>
    <w:rsid w:val="00560BBB"/>
    <w:rsid w:val="0058081F"/>
    <w:rsid w:val="005A5CB6"/>
    <w:rsid w:val="005A775F"/>
    <w:rsid w:val="005B590D"/>
    <w:rsid w:val="005C265C"/>
    <w:rsid w:val="005C3861"/>
    <w:rsid w:val="005C4E4C"/>
    <w:rsid w:val="00600F60"/>
    <w:rsid w:val="006077B3"/>
    <w:rsid w:val="00616423"/>
    <w:rsid w:val="00627E30"/>
    <w:rsid w:val="00630DA0"/>
    <w:rsid w:val="0063200D"/>
    <w:rsid w:val="00647D22"/>
    <w:rsid w:val="006536E3"/>
    <w:rsid w:val="00663138"/>
    <w:rsid w:val="00666F1C"/>
    <w:rsid w:val="00680619"/>
    <w:rsid w:val="00682003"/>
    <w:rsid w:val="00683063"/>
    <w:rsid w:val="00683917"/>
    <w:rsid w:val="006929CC"/>
    <w:rsid w:val="0069360B"/>
    <w:rsid w:val="006940D6"/>
    <w:rsid w:val="006A486B"/>
    <w:rsid w:val="006D6EAA"/>
    <w:rsid w:val="006E35D7"/>
    <w:rsid w:val="006F7EC9"/>
    <w:rsid w:val="0070069C"/>
    <w:rsid w:val="00711813"/>
    <w:rsid w:val="00711A89"/>
    <w:rsid w:val="00724A8F"/>
    <w:rsid w:val="00745E05"/>
    <w:rsid w:val="0076106D"/>
    <w:rsid w:val="00776AF2"/>
    <w:rsid w:val="007907AA"/>
    <w:rsid w:val="007A596C"/>
    <w:rsid w:val="007C2960"/>
    <w:rsid w:val="007D308C"/>
    <w:rsid w:val="007D36D4"/>
    <w:rsid w:val="007D3B93"/>
    <w:rsid w:val="007E6144"/>
    <w:rsid w:val="008118C3"/>
    <w:rsid w:val="008171F7"/>
    <w:rsid w:val="00830B35"/>
    <w:rsid w:val="00847BC1"/>
    <w:rsid w:val="00874C5F"/>
    <w:rsid w:val="008B4616"/>
    <w:rsid w:val="008C5173"/>
    <w:rsid w:val="008D2D35"/>
    <w:rsid w:val="008E302B"/>
    <w:rsid w:val="00931C7F"/>
    <w:rsid w:val="00932FFE"/>
    <w:rsid w:val="00933210"/>
    <w:rsid w:val="00936184"/>
    <w:rsid w:val="00981D93"/>
    <w:rsid w:val="009945C2"/>
    <w:rsid w:val="009B6386"/>
    <w:rsid w:val="009C5977"/>
    <w:rsid w:val="009E4A84"/>
    <w:rsid w:val="009F7593"/>
    <w:rsid w:val="00A3167A"/>
    <w:rsid w:val="00A54911"/>
    <w:rsid w:val="00A61700"/>
    <w:rsid w:val="00A8252A"/>
    <w:rsid w:val="00AA7423"/>
    <w:rsid w:val="00AC602C"/>
    <w:rsid w:val="00AD2076"/>
    <w:rsid w:val="00AF63BD"/>
    <w:rsid w:val="00B24E68"/>
    <w:rsid w:val="00B3449D"/>
    <w:rsid w:val="00B36055"/>
    <w:rsid w:val="00B36E5F"/>
    <w:rsid w:val="00B90EBA"/>
    <w:rsid w:val="00BA0745"/>
    <w:rsid w:val="00BA6A19"/>
    <w:rsid w:val="00BB26C0"/>
    <w:rsid w:val="00BE536F"/>
    <w:rsid w:val="00BE5A6F"/>
    <w:rsid w:val="00BF5BF2"/>
    <w:rsid w:val="00C01481"/>
    <w:rsid w:val="00C37B1F"/>
    <w:rsid w:val="00C47D79"/>
    <w:rsid w:val="00C820E5"/>
    <w:rsid w:val="00C823FA"/>
    <w:rsid w:val="00CA628F"/>
    <w:rsid w:val="00CB36EB"/>
    <w:rsid w:val="00CD31F2"/>
    <w:rsid w:val="00CD6D8C"/>
    <w:rsid w:val="00CE67B1"/>
    <w:rsid w:val="00D276AA"/>
    <w:rsid w:val="00D30EFB"/>
    <w:rsid w:val="00D37562"/>
    <w:rsid w:val="00D3776D"/>
    <w:rsid w:val="00D4245A"/>
    <w:rsid w:val="00D61818"/>
    <w:rsid w:val="00D6308C"/>
    <w:rsid w:val="00DD6C28"/>
    <w:rsid w:val="00DE0659"/>
    <w:rsid w:val="00E00CDC"/>
    <w:rsid w:val="00E01CE1"/>
    <w:rsid w:val="00E15CF4"/>
    <w:rsid w:val="00E324DD"/>
    <w:rsid w:val="00E41412"/>
    <w:rsid w:val="00E761D5"/>
    <w:rsid w:val="00E872DF"/>
    <w:rsid w:val="00E937E4"/>
    <w:rsid w:val="00EA2482"/>
    <w:rsid w:val="00EA365E"/>
    <w:rsid w:val="00EA3C14"/>
    <w:rsid w:val="00EA54AE"/>
    <w:rsid w:val="00EB23FC"/>
    <w:rsid w:val="00EC0350"/>
    <w:rsid w:val="00EE2EE6"/>
    <w:rsid w:val="00F239C7"/>
    <w:rsid w:val="00F31B7B"/>
    <w:rsid w:val="00F32FFA"/>
    <w:rsid w:val="00F4252E"/>
    <w:rsid w:val="00F60DDB"/>
    <w:rsid w:val="00F626E0"/>
    <w:rsid w:val="00F62D68"/>
    <w:rsid w:val="00F84BBD"/>
    <w:rsid w:val="00FB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009B41"/>
  <w15:chartTrackingRefBased/>
  <w15:docId w15:val="{C1AB23D5-6DDA-4FE0-ABEB-08664992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1A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A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A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A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A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A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A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A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A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A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A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1A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A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A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A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A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A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A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A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A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A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1A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2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29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2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2960"/>
    <w:rPr>
      <w:sz w:val="18"/>
      <w:szCs w:val="18"/>
    </w:rPr>
  </w:style>
  <w:style w:type="table" w:styleId="af2">
    <w:name w:val="Table Grid"/>
    <w:basedOn w:val="a1"/>
    <w:uiPriority w:val="39"/>
    <w:qFormat/>
    <w:rsid w:val="007C2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022087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022087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022087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022087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022087"/>
    <w:rPr>
      <w:b/>
      <w:bCs/>
    </w:rPr>
  </w:style>
  <w:style w:type="paragraph" w:styleId="af8">
    <w:name w:val="Balloon Text"/>
    <w:basedOn w:val="a"/>
    <w:link w:val="af9"/>
    <w:uiPriority w:val="99"/>
    <w:semiHidden/>
    <w:unhideWhenUsed/>
    <w:rsid w:val="00022087"/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022087"/>
    <w:rPr>
      <w:sz w:val="18"/>
      <w:szCs w:val="18"/>
    </w:rPr>
  </w:style>
  <w:style w:type="paragraph" w:styleId="afa">
    <w:name w:val="Revision"/>
    <w:hidden/>
    <w:uiPriority w:val="99"/>
    <w:semiHidden/>
    <w:rsid w:val="00F2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44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锦 朱</dc:creator>
  <cp:keywords/>
  <dc:description/>
  <cp:lastModifiedBy>Li-Sha Hu</cp:lastModifiedBy>
  <cp:revision>12</cp:revision>
  <dcterms:created xsi:type="dcterms:W3CDTF">2025-11-10T02:51:00Z</dcterms:created>
  <dcterms:modified xsi:type="dcterms:W3CDTF">2025-11-11T02:59:00Z</dcterms:modified>
</cp:coreProperties>
</file>